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F989A" w14:textId="30374855" w:rsidR="00781D66" w:rsidRDefault="00781D66" w:rsidP="00991F60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18711C">
        <w:rPr>
          <w:rFonts w:ascii="Arial" w:eastAsia="Arial" w:hAnsi="Arial" w:cs="Arial"/>
          <w:b/>
          <w:sz w:val="24"/>
          <w:szCs w:val="24"/>
        </w:rPr>
        <w:t>Workflow Optimization</w:t>
      </w:r>
      <w:r w:rsidR="00E142A4" w:rsidRPr="0018711C">
        <w:rPr>
          <w:rFonts w:ascii="Arial" w:eastAsia="Arial" w:hAnsi="Arial" w:cs="Arial"/>
          <w:b/>
          <w:sz w:val="24"/>
          <w:szCs w:val="24"/>
        </w:rPr>
        <w:t xml:space="preserve"> of Whole Genome Amplification and Targeted Panel Sequencing</w:t>
      </w:r>
      <w:r w:rsidRPr="0018711C">
        <w:rPr>
          <w:rFonts w:ascii="Arial" w:eastAsia="Arial" w:hAnsi="Arial" w:cs="Arial"/>
          <w:b/>
          <w:sz w:val="24"/>
          <w:szCs w:val="24"/>
        </w:rPr>
        <w:t xml:space="preserve"> </w:t>
      </w:r>
      <w:r w:rsidR="000732C8">
        <w:rPr>
          <w:rFonts w:ascii="Arial" w:eastAsia="Arial" w:hAnsi="Arial" w:cs="Arial"/>
          <w:b/>
          <w:sz w:val="24"/>
          <w:szCs w:val="24"/>
        </w:rPr>
        <w:t>for CTC M</w:t>
      </w:r>
      <w:r w:rsidR="00E142A4" w:rsidRPr="0018711C">
        <w:rPr>
          <w:rFonts w:ascii="Arial" w:eastAsia="Arial" w:hAnsi="Arial" w:cs="Arial"/>
          <w:b/>
          <w:sz w:val="24"/>
          <w:szCs w:val="24"/>
        </w:rPr>
        <w:t>utation detection</w:t>
      </w:r>
    </w:p>
    <w:p w14:paraId="778D9F23" w14:textId="77777777" w:rsidR="007A2C85" w:rsidRPr="00A912E6" w:rsidRDefault="007A2C85" w:rsidP="00991F60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54DD17D1" w14:textId="77777777" w:rsidR="00673AAD" w:rsidRPr="00A912E6" w:rsidRDefault="003B54AB" w:rsidP="00991F60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A912E6">
        <w:rPr>
          <w:rFonts w:ascii="Arial" w:eastAsia="Arial" w:hAnsi="Arial" w:cs="Arial"/>
          <w:b/>
          <w:sz w:val="24"/>
          <w:szCs w:val="24"/>
        </w:rPr>
        <w:t xml:space="preserve">AUTHORS </w:t>
      </w:r>
    </w:p>
    <w:p w14:paraId="6469BB82" w14:textId="31717D6C" w:rsidR="00D56BC3" w:rsidRPr="00A912E6" w:rsidRDefault="00D56BC3" w:rsidP="00991F60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A912E6">
        <w:rPr>
          <w:rFonts w:ascii="Arial" w:eastAsia="Arial" w:hAnsi="Arial" w:cs="Arial"/>
          <w:sz w:val="24"/>
          <w:szCs w:val="24"/>
        </w:rPr>
        <w:t>Haiyan E. Liu</w:t>
      </w:r>
      <w:r w:rsidRPr="00A912E6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A912E6">
        <w:rPr>
          <w:rFonts w:ascii="Arial" w:eastAsia="Arial" w:hAnsi="Arial" w:cs="Arial"/>
          <w:sz w:val="24"/>
          <w:szCs w:val="24"/>
        </w:rPr>
        <w:t>, Melanie Triboulet</w:t>
      </w:r>
      <w:r w:rsidRPr="00A912E6">
        <w:rPr>
          <w:rFonts w:ascii="Arial" w:eastAsia="Arial" w:hAnsi="Arial" w:cs="Arial"/>
          <w:sz w:val="24"/>
          <w:szCs w:val="24"/>
          <w:vertAlign w:val="superscript"/>
        </w:rPr>
        <w:t>2</w:t>
      </w:r>
      <w:r w:rsidRPr="00A912E6">
        <w:rPr>
          <w:rFonts w:ascii="Arial" w:eastAsia="Arial" w:hAnsi="Arial" w:cs="Arial"/>
          <w:sz w:val="24"/>
          <w:szCs w:val="24"/>
        </w:rPr>
        <w:t>, Amin Zia</w:t>
      </w:r>
      <w:r w:rsidRPr="00A912E6">
        <w:rPr>
          <w:rFonts w:ascii="Arial" w:eastAsia="Arial" w:hAnsi="Arial" w:cs="Arial"/>
          <w:sz w:val="24"/>
          <w:szCs w:val="24"/>
          <w:vertAlign w:val="superscript"/>
        </w:rPr>
        <w:t>3</w:t>
      </w:r>
      <w:r w:rsidRPr="00A912E6">
        <w:rPr>
          <w:rFonts w:ascii="Arial" w:eastAsia="Arial" w:hAnsi="Arial" w:cs="Arial"/>
          <w:sz w:val="24"/>
          <w:szCs w:val="24"/>
        </w:rPr>
        <w:t>, Meghah Vuppalapaty</w:t>
      </w:r>
      <w:r w:rsidRPr="00A912E6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A912E6">
        <w:rPr>
          <w:rFonts w:ascii="Arial" w:eastAsia="Arial" w:hAnsi="Arial" w:cs="Arial"/>
          <w:sz w:val="24"/>
          <w:szCs w:val="24"/>
        </w:rPr>
        <w:t>,</w:t>
      </w:r>
      <w:r w:rsidRPr="00A912E6">
        <w:rPr>
          <w:rFonts w:ascii="Arial" w:eastAsia="Cambria" w:hAnsi="Arial" w:cs="Arial"/>
          <w:sz w:val="24"/>
          <w:szCs w:val="24"/>
        </w:rPr>
        <w:t xml:space="preserve"> </w:t>
      </w:r>
      <w:r w:rsidRPr="00A912E6">
        <w:rPr>
          <w:rFonts w:ascii="Arial" w:eastAsia="Arial" w:hAnsi="Arial" w:cs="Arial"/>
          <w:sz w:val="24"/>
          <w:szCs w:val="24"/>
        </w:rPr>
        <w:t>Evelyn Kidess</w:t>
      </w:r>
      <w:r w:rsidR="00191AEB">
        <w:rPr>
          <w:rFonts w:ascii="Arial" w:eastAsia="Arial" w:hAnsi="Arial" w:cs="Arial"/>
          <w:sz w:val="24"/>
          <w:szCs w:val="24"/>
        </w:rPr>
        <w:t>-Sigal</w:t>
      </w:r>
      <w:r w:rsidR="00C003B6" w:rsidRPr="009705B6">
        <w:rPr>
          <w:rFonts w:ascii="Arial" w:eastAsia="Arial" w:hAnsi="Arial" w:cs="Arial"/>
          <w:sz w:val="24"/>
          <w:szCs w:val="24"/>
          <w:vertAlign w:val="superscript"/>
        </w:rPr>
        <w:t>2,</w:t>
      </w:r>
      <w:r w:rsidRPr="00A912E6">
        <w:rPr>
          <w:rFonts w:ascii="Arial" w:eastAsia="Arial" w:hAnsi="Arial" w:cs="Arial"/>
          <w:sz w:val="24"/>
          <w:szCs w:val="24"/>
          <w:vertAlign w:val="superscript"/>
        </w:rPr>
        <w:t>4</w:t>
      </w:r>
      <w:r w:rsidRPr="00A912E6">
        <w:rPr>
          <w:rFonts w:ascii="Arial" w:eastAsia="Arial" w:hAnsi="Arial" w:cs="Arial"/>
          <w:sz w:val="24"/>
          <w:szCs w:val="24"/>
        </w:rPr>
        <w:t>, John Coller</w:t>
      </w:r>
      <w:r w:rsidRPr="00A912E6">
        <w:rPr>
          <w:rFonts w:ascii="Arial" w:eastAsia="Arial" w:hAnsi="Arial" w:cs="Arial"/>
          <w:sz w:val="24"/>
          <w:szCs w:val="24"/>
          <w:vertAlign w:val="superscript"/>
        </w:rPr>
        <w:t>5</w:t>
      </w:r>
      <w:r w:rsidRPr="00A912E6">
        <w:rPr>
          <w:rFonts w:ascii="Arial" w:eastAsia="Arial" w:hAnsi="Arial" w:cs="Arial"/>
          <w:sz w:val="24"/>
          <w:szCs w:val="24"/>
        </w:rPr>
        <w:t>, Vanita S Natu</w:t>
      </w:r>
      <w:r w:rsidRPr="00A912E6">
        <w:rPr>
          <w:rFonts w:ascii="Arial" w:eastAsia="Arial" w:hAnsi="Arial" w:cs="Arial"/>
          <w:sz w:val="24"/>
          <w:szCs w:val="24"/>
          <w:vertAlign w:val="superscript"/>
        </w:rPr>
        <w:t>5</w:t>
      </w:r>
      <w:r w:rsidRPr="00A912E6">
        <w:rPr>
          <w:rFonts w:ascii="Arial" w:eastAsia="Arial" w:hAnsi="Arial" w:cs="Arial"/>
          <w:sz w:val="24"/>
          <w:szCs w:val="24"/>
        </w:rPr>
        <w:t>, Vida Shokoohi</w:t>
      </w:r>
      <w:r w:rsidRPr="00A912E6">
        <w:rPr>
          <w:rFonts w:ascii="Arial" w:eastAsia="Arial" w:hAnsi="Arial" w:cs="Arial"/>
          <w:sz w:val="24"/>
          <w:szCs w:val="24"/>
          <w:vertAlign w:val="superscript"/>
        </w:rPr>
        <w:t>5</w:t>
      </w:r>
      <w:r w:rsidRPr="00A912E6">
        <w:rPr>
          <w:rFonts w:ascii="Arial" w:eastAsia="Arial" w:hAnsi="Arial" w:cs="Arial"/>
          <w:sz w:val="24"/>
          <w:szCs w:val="24"/>
        </w:rPr>
        <w:t>, James Che</w:t>
      </w:r>
      <w:r w:rsidRPr="00A912E6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A912E6">
        <w:rPr>
          <w:rFonts w:ascii="Arial" w:eastAsia="Arial" w:hAnsi="Arial" w:cs="Arial"/>
          <w:sz w:val="24"/>
          <w:szCs w:val="24"/>
        </w:rPr>
        <w:t>, Corinne Renier</w:t>
      </w:r>
      <w:r w:rsidRPr="00A912E6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A912E6">
        <w:rPr>
          <w:rFonts w:ascii="Arial" w:eastAsia="Arial" w:hAnsi="Arial" w:cs="Arial"/>
          <w:sz w:val="24"/>
          <w:szCs w:val="24"/>
        </w:rPr>
        <w:t xml:space="preserve">, Natalie </w:t>
      </w:r>
      <w:r w:rsidR="00C003B6">
        <w:rPr>
          <w:rFonts w:ascii="Arial" w:eastAsia="Arial" w:hAnsi="Arial" w:cs="Arial"/>
          <w:sz w:val="24"/>
          <w:szCs w:val="24"/>
        </w:rPr>
        <w:t xml:space="preserve">H. </w:t>
      </w:r>
      <w:r w:rsidRPr="00A912E6">
        <w:rPr>
          <w:rFonts w:ascii="Arial" w:eastAsia="Arial" w:hAnsi="Arial" w:cs="Arial"/>
          <w:sz w:val="24"/>
          <w:szCs w:val="24"/>
        </w:rPr>
        <w:t>Chan</w:t>
      </w:r>
      <w:r w:rsidRPr="00A912E6">
        <w:rPr>
          <w:rFonts w:ascii="Arial" w:eastAsia="Arial" w:hAnsi="Arial" w:cs="Arial"/>
          <w:sz w:val="24"/>
          <w:szCs w:val="24"/>
          <w:vertAlign w:val="superscript"/>
        </w:rPr>
        <w:t>2</w:t>
      </w:r>
      <w:r w:rsidRPr="00A912E6">
        <w:rPr>
          <w:rFonts w:ascii="Arial" w:eastAsia="Arial" w:hAnsi="Arial" w:cs="Arial"/>
          <w:sz w:val="24"/>
          <w:szCs w:val="24"/>
        </w:rPr>
        <w:t xml:space="preserve">, Violet </w:t>
      </w:r>
      <w:r w:rsidR="004E5A1D">
        <w:rPr>
          <w:rFonts w:ascii="Arial" w:eastAsia="Arial" w:hAnsi="Arial" w:cs="Arial"/>
          <w:sz w:val="24"/>
          <w:szCs w:val="24"/>
        </w:rPr>
        <w:t xml:space="preserve">R. </w:t>
      </w:r>
      <w:r w:rsidRPr="00A912E6">
        <w:rPr>
          <w:rFonts w:ascii="Arial" w:eastAsia="Arial" w:hAnsi="Arial" w:cs="Arial"/>
          <w:sz w:val="24"/>
          <w:szCs w:val="24"/>
        </w:rPr>
        <w:t>Hanft</w:t>
      </w:r>
      <w:r w:rsidRPr="00A912E6">
        <w:rPr>
          <w:rFonts w:ascii="Arial" w:eastAsia="Arial" w:hAnsi="Arial" w:cs="Arial"/>
          <w:sz w:val="24"/>
          <w:szCs w:val="24"/>
          <w:vertAlign w:val="superscript"/>
        </w:rPr>
        <w:t>2</w:t>
      </w:r>
      <w:r w:rsidRPr="00A912E6">
        <w:rPr>
          <w:rFonts w:ascii="Arial" w:eastAsia="Arial" w:hAnsi="Arial" w:cs="Arial"/>
          <w:sz w:val="24"/>
          <w:szCs w:val="24"/>
        </w:rPr>
        <w:t xml:space="preserve">, </w:t>
      </w:r>
      <w:r w:rsidR="00AC0331" w:rsidRPr="00A912E6">
        <w:rPr>
          <w:rFonts w:ascii="Arial" w:eastAsia="Arial" w:hAnsi="Arial" w:cs="Arial"/>
          <w:sz w:val="24"/>
          <w:szCs w:val="24"/>
        </w:rPr>
        <w:t>Stefanie S. Jeffrey</w:t>
      </w:r>
      <w:r w:rsidR="00AC0331" w:rsidRPr="00A912E6">
        <w:rPr>
          <w:rFonts w:ascii="Arial" w:eastAsia="Arial" w:hAnsi="Arial" w:cs="Arial"/>
          <w:sz w:val="24"/>
          <w:szCs w:val="24"/>
          <w:vertAlign w:val="superscript"/>
        </w:rPr>
        <w:t>2</w:t>
      </w:r>
      <w:r w:rsidR="00AC0331">
        <w:rPr>
          <w:rFonts w:ascii="Arial" w:eastAsia="Arial" w:hAnsi="Arial" w:cs="Arial"/>
          <w:sz w:val="24"/>
          <w:szCs w:val="24"/>
        </w:rPr>
        <w:t>*,</w:t>
      </w:r>
      <w:r w:rsidR="00AC0331" w:rsidRPr="00A912E6">
        <w:rPr>
          <w:rFonts w:ascii="Arial" w:eastAsia="Arial" w:hAnsi="Arial" w:cs="Arial"/>
          <w:sz w:val="24"/>
          <w:szCs w:val="24"/>
        </w:rPr>
        <w:t xml:space="preserve"> </w:t>
      </w:r>
      <w:r w:rsidRPr="00A912E6">
        <w:rPr>
          <w:rFonts w:ascii="Arial" w:eastAsia="Arial" w:hAnsi="Arial" w:cs="Arial"/>
          <w:sz w:val="24"/>
          <w:szCs w:val="24"/>
        </w:rPr>
        <w:t>Elodie Sollier-Christen</w:t>
      </w:r>
      <w:r w:rsidRPr="00A912E6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A912E6">
        <w:rPr>
          <w:rFonts w:ascii="Arial" w:eastAsia="Arial" w:hAnsi="Arial" w:cs="Arial"/>
          <w:sz w:val="24"/>
          <w:szCs w:val="24"/>
        </w:rPr>
        <w:t>*</w:t>
      </w:r>
      <w:r w:rsidR="00AC0331">
        <w:rPr>
          <w:rFonts w:ascii="Arial" w:eastAsia="Arial" w:hAnsi="Arial" w:cs="Arial"/>
          <w:sz w:val="24"/>
          <w:szCs w:val="24"/>
        </w:rPr>
        <w:t>.</w:t>
      </w:r>
      <w:r w:rsidRPr="00A912E6">
        <w:rPr>
          <w:rFonts w:ascii="Arial" w:eastAsia="Arial" w:hAnsi="Arial" w:cs="Arial"/>
          <w:sz w:val="24"/>
          <w:szCs w:val="24"/>
        </w:rPr>
        <w:t xml:space="preserve"> </w:t>
      </w:r>
    </w:p>
    <w:p w14:paraId="474B6350" w14:textId="77777777" w:rsidR="00D56BC3" w:rsidRPr="00A912E6" w:rsidRDefault="00D56BC3" w:rsidP="00991F60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0E29B35E" w14:textId="7C0306E9" w:rsidR="00EE1E4A" w:rsidRPr="00A912E6" w:rsidRDefault="00EE1E4A" w:rsidP="00991F60">
      <w:pPr>
        <w:spacing w:line="360" w:lineRule="auto"/>
        <w:jc w:val="both"/>
        <w:rPr>
          <w:sz w:val="24"/>
          <w:szCs w:val="24"/>
        </w:rPr>
      </w:pPr>
      <w:r w:rsidRPr="00A912E6">
        <w:rPr>
          <w:rFonts w:ascii="Arial" w:eastAsia="Arial" w:hAnsi="Arial" w:cs="Arial"/>
          <w:sz w:val="24"/>
          <w:szCs w:val="24"/>
        </w:rPr>
        <w:t>* These authors contributed equally</w:t>
      </w:r>
      <w:r w:rsidR="008671A2" w:rsidRPr="00A912E6">
        <w:rPr>
          <w:rFonts w:ascii="Arial" w:eastAsia="Arial" w:hAnsi="Arial" w:cs="Arial"/>
          <w:sz w:val="24"/>
          <w:szCs w:val="24"/>
        </w:rPr>
        <w:t xml:space="preserve"> and both are corresponding authors.</w:t>
      </w:r>
    </w:p>
    <w:p w14:paraId="186BDB9A" w14:textId="77777777" w:rsidR="00EE1E4A" w:rsidRPr="00A912E6" w:rsidRDefault="00EE1E4A" w:rsidP="00991F60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572BDF21" w14:textId="7E2026BE" w:rsidR="007A2C85" w:rsidRDefault="007A2C85" w:rsidP="00991F60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FILES </w:t>
      </w:r>
    </w:p>
    <w:p w14:paraId="4DF7234A" w14:textId="77777777" w:rsidR="002840AC" w:rsidRPr="00A912E6" w:rsidRDefault="002840AC" w:rsidP="00991F60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72445CB7" w14:textId="00109BF8" w:rsidR="00461991" w:rsidRPr="008E7F69" w:rsidRDefault="002E0B3D" w:rsidP="00B15A44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  <w:lang w:val="en-GB" w:eastAsia="en-GB"/>
        </w:rPr>
        <w:drawing>
          <wp:inline distT="0" distB="0" distL="0" distR="0" wp14:anchorId="7D60F9C0" wp14:editId="069793E0">
            <wp:extent cx="5943600" cy="2800350"/>
            <wp:effectExtent l="0" t="0" r="0" b="0"/>
            <wp:docPr id="2" name="Picture 2" descr="C:\Users\ibo0619\Desktop\Temporary Things\Supp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bo0619\Desktop\Temporary Things\Supp Figure 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3A5C0EE" w14:textId="7C7A78A1" w:rsidR="00461991" w:rsidRPr="008E7F69" w:rsidRDefault="007A2C85" w:rsidP="00B15A44">
      <w:pPr>
        <w:spacing w:after="20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</w:t>
      </w:r>
      <w:r w:rsidR="00461991" w:rsidRPr="008E7F69">
        <w:rPr>
          <w:rFonts w:ascii="Arial" w:eastAsia="Arial" w:hAnsi="Arial" w:cs="Arial"/>
          <w:b/>
          <w:sz w:val="24"/>
          <w:szCs w:val="24"/>
        </w:rPr>
        <w:t xml:space="preserve"> Figure 1: GeneRead DNAseq Targeted Panel and Workflow.</w:t>
      </w:r>
      <w:r w:rsidR="00461991" w:rsidRPr="008E7F69">
        <w:rPr>
          <w:rFonts w:ascii="Arial" w:eastAsia="Arial" w:hAnsi="Arial" w:cs="Arial"/>
          <w:sz w:val="24"/>
          <w:szCs w:val="24"/>
        </w:rPr>
        <w:t xml:space="preserve"> (</w:t>
      </w:r>
      <w:r>
        <w:rPr>
          <w:rFonts w:ascii="Arial" w:eastAsia="Arial" w:hAnsi="Arial" w:cs="Arial"/>
          <w:sz w:val="24"/>
          <w:szCs w:val="24"/>
        </w:rPr>
        <w:t>a</w:t>
      </w:r>
      <w:r w:rsidR="00461991" w:rsidRPr="008E7F69">
        <w:rPr>
          <w:rFonts w:ascii="Arial" w:eastAsia="Arial" w:hAnsi="Arial" w:cs="Arial"/>
          <w:sz w:val="24"/>
          <w:szCs w:val="24"/>
        </w:rPr>
        <w:t>) Key features of the Human Colorectal Cancer GeneRead DNAseq Targeted Panel. (</w:t>
      </w:r>
      <w:r>
        <w:rPr>
          <w:rFonts w:ascii="Arial" w:eastAsia="Arial" w:hAnsi="Arial" w:cs="Arial"/>
          <w:sz w:val="24"/>
          <w:szCs w:val="24"/>
        </w:rPr>
        <w:t>b</w:t>
      </w:r>
      <w:r w:rsidR="00461991" w:rsidRPr="008E7F69">
        <w:rPr>
          <w:rFonts w:ascii="Arial" w:eastAsia="Arial" w:hAnsi="Arial" w:cs="Arial"/>
          <w:sz w:val="24"/>
          <w:szCs w:val="24"/>
        </w:rPr>
        <w:t>) Description of the sample-to-insight workflow for DNA sequencing with GeneRead DNAseq Targeted Panel.</w:t>
      </w:r>
    </w:p>
    <w:p w14:paraId="3E8D9296" w14:textId="77777777" w:rsidR="007A2C85" w:rsidRDefault="007A2C85" w:rsidP="00B15A44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b/>
          <w:bCs/>
          <w:color w:val="000000"/>
          <w:kern w:val="24"/>
        </w:rPr>
      </w:pPr>
    </w:p>
    <w:p w14:paraId="1F3C5CB9" w14:textId="3534E523" w:rsidR="007A2C85" w:rsidRDefault="007A2C85" w:rsidP="00B15A44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b/>
          <w:bCs/>
          <w:color w:val="000000"/>
          <w:kern w:val="24"/>
        </w:rPr>
      </w:pPr>
      <w:r>
        <w:rPr>
          <w:rFonts w:ascii="Arial" w:eastAsiaTheme="minorEastAsia" w:hAnsi="Arial" w:cs="Arial"/>
          <w:b/>
          <w:bCs/>
          <w:noProof/>
          <w:color w:val="000000"/>
          <w:kern w:val="24"/>
          <w:lang w:val="en-GB" w:eastAsia="en-GB"/>
        </w:rPr>
        <w:lastRenderedPageBreak/>
        <w:drawing>
          <wp:inline distT="0" distB="0" distL="0" distR="0" wp14:anchorId="49472FA1" wp14:editId="48EE3537">
            <wp:extent cx="5943600" cy="38296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Table 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74C64" w14:textId="052BC4FD" w:rsidR="00461991" w:rsidRDefault="00461991" w:rsidP="007A2C85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/>
          <w:kern w:val="24"/>
        </w:rPr>
      </w:pPr>
      <w:r w:rsidRPr="008E7F69">
        <w:rPr>
          <w:rFonts w:ascii="Arial" w:eastAsiaTheme="minorEastAsia" w:hAnsi="Arial" w:cs="Arial"/>
          <w:b/>
          <w:bCs/>
          <w:color w:val="000000"/>
          <w:kern w:val="24"/>
        </w:rPr>
        <w:t>Supp</w:t>
      </w:r>
      <w:r w:rsidR="007A2C85">
        <w:rPr>
          <w:rFonts w:ascii="Arial" w:eastAsiaTheme="minorEastAsia" w:hAnsi="Arial" w:cs="Arial"/>
          <w:b/>
          <w:bCs/>
          <w:color w:val="000000"/>
          <w:kern w:val="24"/>
        </w:rPr>
        <w:t>lementary</w:t>
      </w:r>
      <w:r w:rsidRPr="008E7F69">
        <w:rPr>
          <w:rFonts w:ascii="Arial" w:eastAsiaTheme="minorEastAsia" w:hAnsi="Arial" w:cs="Arial"/>
          <w:b/>
          <w:bCs/>
          <w:color w:val="000000"/>
          <w:kern w:val="24"/>
        </w:rPr>
        <w:t xml:space="preserve"> Table 1: </w:t>
      </w:r>
      <w:r w:rsidRPr="008E7F69">
        <w:rPr>
          <w:rFonts w:ascii="Arial" w:eastAsiaTheme="minorEastAsia" w:hAnsi="Arial" w:cs="Arial"/>
          <w:b/>
          <w:bCs/>
          <w:iCs/>
          <w:color w:val="000000"/>
          <w:kern w:val="24"/>
        </w:rPr>
        <w:t>Characteristics of Patients and Healthy Donors</w:t>
      </w:r>
      <w:r w:rsidRPr="008E7F69">
        <w:rPr>
          <w:rFonts w:ascii="Arial" w:eastAsiaTheme="minorEastAsia" w:hAnsi="Arial" w:cs="Arial"/>
          <w:b/>
          <w:bCs/>
          <w:i/>
          <w:iCs/>
          <w:color w:val="000000"/>
          <w:kern w:val="24"/>
        </w:rPr>
        <w:t>.</w:t>
      </w:r>
      <w:r w:rsidRPr="008E7F69">
        <w:rPr>
          <w:rFonts w:ascii="Arial" w:eastAsiaTheme="minorEastAsia" w:hAnsi="Arial" w:cs="Arial"/>
          <w:i/>
          <w:iCs/>
          <w:color w:val="000000"/>
          <w:kern w:val="24"/>
        </w:rPr>
        <w:t xml:space="preserve"> </w:t>
      </w:r>
      <w:r w:rsidRPr="008E7F69">
        <w:rPr>
          <w:rFonts w:ascii="Arial" w:eastAsiaTheme="minorEastAsia" w:hAnsi="Arial" w:cs="Arial"/>
          <w:color w:val="000000"/>
          <w:kern w:val="24"/>
        </w:rPr>
        <w:t>Resection margin status R0=No residual tumor microscopically; R1=</w:t>
      </w:r>
      <w:r>
        <w:rPr>
          <w:rFonts w:ascii="Arial" w:eastAsiaTheme="minorEastAsia" w:hAnsi="Arial" w:cs="Arial"/>
          <w:color w:val="000000"/>
          <w:kern w:val="24"/>
        </w:rPr>
        <w:t>microscopically residual tumor</w:t>
      </w:r>
      <w:r w:rsidRPr="008E7F69">
        <w:rPr>
          <w:rFonts w:ascii="Arial" w:eastAsiaTheme="minorEastAsia" w:hAnsi="Arial" w:cs="Arial"/>
          <w:color w:val="000000"/>
          <w:kern w:val="24"/>
        </w:rPr>
        <w:t xml:space="preserve">. </w:t>
      </w:r>
    </w:p>
    <w:p w14:paraId="469C2A29" w14:textId="77777777" w:rsidR="007A2C85" w:rsidRPr="008E7F69" w:rsidRDefault="007A2C85" w:rsidP="00B15A44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color w:val="000000"/>
          <w:kern w:val="24"/>
        </w:rPr>
      </w:pPr>
    </w:p>
    <w:p w14:paraId="6C6A81AD" w14:textId="223EC477" w:rsidR="00461991" w:rsidRPr="008E7F69" w:rsidRDefault="00C46015" w:rsidP="00B15A44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lastRenderedPageBreak/>
        <w:drawing>
          <wp:inline distT="0" distB="0" distL="0" distR="0" wp14:anchorId="5D03D163" wp14:editId="2622CB2D">
            <wp:extent cx="5943600" cy="32988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ure 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53C50" w14:textId="08706139" w:rsidR="00461991" w:rsidRPr="007A2C85" w:rsidRDefault="007A2C85" w:rsidP="007A2C85">
      <w:pPr>
        <w:spacing w:after="20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</w:t>
      </w:r>
      <w:r w:rsidR="00461991" w:rsidRPr="0018711C">
        <w:rPr>
          <w:rFonts w:ascii="Arial" w:eastAsia="Arial" w:hAnsi="Arial" w:cs="Arial"/>
          <w:b/>
          <w:sz w:val="24"/>
          <w:szCs w:val="24"/>
        </w:rPr>
        <w:t xml:space="preserve"> Figure 2:</w:t>
      </w:r>
      <w:r w:rsidR="00461991" w:rsidRPr="0018711C">
        <w:rPr>
          <w:rFonts w:ascii="Arial" w:eastAsia="Arial" w:hAnsi="Arial" w:cs="Arial"/>
          <w:sz w:val="24"/>
          <w:szCs w:val="24"/>
        </w:rPr>
        <w:t xml:space="preserve"> MAF</w:t>
      </w:r>
      <w:r w:rsidR="00461991" w:rsidRPr="0018711C" w:rsidDel="00083803">
        <w:rPr>
          <w:rFonts w:ascii="Arial" w:eastAsia="Arial" w:hAnsi="Arial" w:cs="Arial"/>
          <w:sz w:val="24"/>
          <w:szCs w:val="24"/>
        </w:rPr>
        <w:t xml:space="preserve"> </w:t>
      </w:r>
      <w:r w:rsidR="00461991" w:rsidRPr="0018711C">
        <w:rPr>
          <w:rFonts w:ascii="Arial" w:eastAsia="Arial" w:hAnsi="Arial" w:cs="Arial"/>
          <w:sz w:val="24"/>
          <w:szCs w:val="24"/>
        </w:rPr>
        <w:t>alteration after WGA. MAF of mutation sites between WGA amplified and non- amplified samples were compared. The allele frequencies of the SNP in fresh HCT116 cells (top left) are around 100% and 50%, which represents both homozygous and heterozygous SNP frequencies. The same trend was observed in the fixed HCT116 cells (bottom left). In fresh samples, after REPLI-g WGA (top right), most homozygous SNPs underwent an even amplification with still 100% of MAF, while the MAF</w:t>
      </w:r>
      <w:r w:rsidR="00461991" w:rsidRPr="0018711C" w:rsidDel="00083803">
        <w:rPr>
          <w:rFonts w:ascii="Arial" w:eastAsia="Arial" w:hAnsi="Arial" w:cs="Arial"/>
          <w:sz w:val="24"/>
          <w:szCs w:val="24"/>
        </w:rPr>
        <w:t xml:space="preserve"> </w:t>
      </w:r>
      <w:r w:rsidR="00461991" w:rsidRPr="0018711C">
        <w:rPr>
          <w:rFonts w:ascii="Arial" w:eastAsia="Arial" w:hAnsi="Arial" w:cs="Arial"/>
          <w:sz w:val="24"/>
          <w:szCs w:val="24"/>
        </w:rPr>
        <w:t>of the heterozygous SNP varied significantly, emphasizing the strand</w:t>
      </w:r>
      <w:r w:rsidR="00461991" w:rsidRPr="008E7F69">
        <w:rPr>
          <w:rFonts w:ascii="Arial" w:eastAsia="Arial" w:hAnsi="Arial" w:cs="Arial"/>
          <w:sz w:val="24"/>
          <w:szCs w:val="24"/>
        </w:rPr>
        <w:t xml:space="preserve"> bias of WGA. This strand bias was much more severe when REPLI-g WGA was applie</w:t>
      </w:r>
      <w:r>
        <w:rPr>
          <w:rFonts w:ascii="Arial" w:eastAsia="Arial" w:hAnsi="Arial" w:cs="Arial"/>
          <w:sz w:val="24"/>
          <w:szCs w:val="24"/>
        </w:rPr>
        <w:t>d on fixed cells (bottom right).</w:t>
      </w:r>
    </w:p>
    <w:sectPr w:rsidR="00461991" w:rsidRPr="007A2C85" w:rsidSect="002840AC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5D8E05" w14:textId="77777777" w:rsidR="001B29A9" w:rsidRDefault="001B29A9" w:rsidP="00624FF5">
      <w:pPr>
        <w:spacing w:after="0" w:line="240" w:lineRule="auto"/>
      </w:pPr>
      <w:r>
        <w:separator/>
      </w:r>
    </w:p>
  </w:endnote>
  <w:endnote w:type="continuationSeparator" w:id="0">
    <w:p w14:paraId="26645731" w14:textId="77777777" w:rsidR="001B29A9" w:rsidRDefault="001B29A9" w:rsidP="00624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67371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BC3F0B" w14:textId="1331F515" w:rsidR="008940FA" w:rsidRDefault="008940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0B3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FE6573" w14:textId="77777777" w:rsidR="008940FA" w:rsidRDefault="008940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89978B" w14:textId="77777777" w:rsidR="001B29A9" w:rsidRDefault="001B29A9" w:rsidP="00624FF5">
      <w:pPr>
        <w:spacing w:after="0" w:line="240" w:lineRule="auto"/>
      </w:pPr>
      <w:r>
        <w:separator/>
      </w:r>
    </w:p>
  </w:footnote>
  <w:footnote w:type="continuationSeparator" w:id="0">
    <w:p w14:paraId="079094C3" w14:textId="77777777" w:rsidR="001B29A9" w:rsidRDefault="001B29A9" w:rsidP="00624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F5433"/>
    <w:multiLevelType w:val="hybridMultilevel"/>
    <w:tmpl w:val="4AD8A0D2"/>
    <w:lvl w:ilvl="0" w:tplc="B09E2058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E26B50"/>
    <w:multiLevelType w:val="hybridMultilevel"/>
    <w:tmpl w:val="39387C42"/>
    <w:lvl w:ilvl="0" w:tplc="8ED61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FA7D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16FA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D24F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1A09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CE2C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00F7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FA2E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28A0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0717072"/>
    <w:multiLevelType w:val="hybridMultilevel"/>
    <w:tmpl w:val="3022FD5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CD4EC6"/>
    <w:multiLevelType w:val="hybridMultilevel"/>
    <w:tmpl w:val="B22CF502"/>
    <w:lvl w:ilvl="0" w:tplc="B63EEF6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28338B"/>
    <w:multiLevelType w:val="multilevel"/>
    <w:tmpl w:val="5020724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2BFE704C"/>
    <w:multiLevelType w:val="hybridMultilevel"/>
    <w:tmpl w:val="A62EC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8530CA"/>
    <w:multiLevelType w:val="multilevel"/>
    <w:tmpl w:val="76D8D23C"/>
    <w:lvl w:ilvl="0">
      <w:start w:val="1"/>
      <w:numFmt w:val="decimal"/>
      <w:lvlText w:val="%1."/>
      <w:lvlJc w:val="left"/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5C32226F"/>
    <w:multiLevelType w:val="hybridMultilevel"/>
    <w:tmpl w:val="81D0A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A66E4C"/>
    <w:multiLevelType w:val="hybridMultilevel"/>
    <w:tmpl w:val="88ACA81A"/>
    <w:lvl w:ilvl="0" w:tplc="231C3EE0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CC1479C"/>
    <w:multiLevelType w:val="hybridMultilevel"/>
    <w:tmpl w:val="5DB0934E"/>
    <w:lvl w:ilvl="0" w:tplc="9836E45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F1F2021"/>
    <w:multiLevelType w:val="hybridMultilevel"/>
    <w:tmpl w:val="04660D72"/>
    <w:lvl w:ilvl="0" w:tplc="90D6C62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9"/>
  </w:num>
  <w:num w:numId="7">
    <w:abstractNumId w:val="8"/>
  </w:num>
  <w:num w:numId="8">
    <w:abstractNumId w:val="10"/>
  </w:num>
  <w:num w:numId="9">
    <w:abstractNumId w:val="1"/>
  </w:num>
  <w:num w:numId="10">
    <w:abstractNumId w:val="7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AAD"/>
    <w:rsid w:val="000044C2"/>
    <w:rsid w:val="00004EA0"/>
    <w:rsid w:val="00007A8D"/>
    <w:rsid w:val="00007AD2"/>
    <w:rsid w:val="000105AB"/>
    <w:rsid w:val="00010C53"/>
    <w:rsid w:val="0001671E"/>
    <w:rsid w:val="00017886"/>
    <w:rsid w:val="000212F3"/>
    <w:rsid w:val="00022047"/>
    <w:rsid w:val="0002234C"/>
    <w:rsid w:val="00022E7D"/>
    <w:rsid w:val="00027B1E"/>
    <w:rsid w:val="000302AE"/>
    <w:rsid w:val="000313A1"/>
    <w:rsid w:val="000324EA"/>
    <w:rsid w:val="00033D53"/>
    <w:rsid w:val="00035FA4"/>
    <w:rsid w:val="000361D2"/>
    <w:rsid w:val="00037056"/>
    <w:rsid w:val="00041065"/>
    <w:rsid w:val="00042ED7"/>
    <w:rsid w:val="000438A8"/>
    <w:rsid w:val="000453CA"/>
    <w:rsid w:val="00045640"/>
    <w:rsid w:val="00045660"/>
    <w:rsid w:val="000459B3"/>
    <w:rsid w:val="00045FE5"/>
    <w:rsid w:val="00046ED9"/>
    <w:rsid w:val="00050AF7"/>
    <w:rsid w:val="0005122C"/>
    <w:rsid w:val="00053A92"/>
    <w:rsid w:val="00054355"/>
    <w:rsid w:val="00054B62"/>
    <w:rsid w:val="000574DE"/>
    <w:rsid w:val="00057A71"/>
    <w:rsid w:val="00061059"/>
    <w:rsid w:val="00061CFC"/>
    <w:rsid w:val="00062233"/>
    <w:rsid w:val="00064B26"/>
    <w:rsid w:val="000710CE"/>
    <w:rsid w:val="00072872"/>
    <w:rsid w:val="00072A2D"/>
    <w:rsid w:val="000732C8"/>
    <w:rsid w:val="00083803"/>
    <w:rsid w:val="0008517F"/>
    <w:rsid w:val="000851BE"/>
    <w:rsid w:val="00086AF3"/>
    <w:rsid w:val="00086D31"/>
    <w:rsid w:val="00087ADC"/>
    <w:rsid w:val="00090034"/>
    <w:rsid w:val="00092F23"/>
    <w:rsid w:val="00094DF8"/>
    <w:rsid w:val="00095EF6"/>
    <w:rsid w:val="00097474"/>
    <w:rsid w:val="000A3A0B"/>
    <w:rsid w:val="000A3F8C"/>
    <w:rsid w:val="000A418E"/>
    <w:rsid w:val="000A4ACB"/>
    <w:rsid w:val="000A5F6B"/>
    <w:rsid w:val="000A66B5"/>
    <w:rsid w:val="000A6E6F"/>
    <w:rsid w:val="000A7350"/>
    <w:rsid w:val="000A7727"/>
    <w:rsid w:val="000B1A1B"/>
    <w:rsid w:val="000B3D46"/>
    <w:rsid w:val="000B6D1E"/>
    <w:rsid w:val="000B7DEE"/>
    <w:rsid w:val="000B7F50"/>
    <w:rsid w:val="000C0F07"/>
    <w:rsid w:val="000C1A5C"/>
    <w:rsid w:val="000C1AE2"/>
    <w:rsid w:val="000C1D5A"/>
    <w:rsid w:val="000C2CE0"/>
    <w:rsid w:val="000D1043"/>
    <w:rsid w:val="000D171C"/>
    <w:rsid w:val="000D1D40"/>
    <w:rsid w:val="000D2BB4"/>
    <w:rsid w:val="000D6A7A"/>
    <w:rsid w:val="000D705B"/>
    <w:rsid w:val="000D7124"/>
    <w:rsid w:val="000E115B"/>
    <w:rsid w:val="000E1559"/>
    <w:rsid w:val="000E1785"/>
    <w:rsid w:val="000E397D"/>
    <w:rsid w:val="000E3A5B"/>
    <w:rsid w:val="000E433E"/>
    <w:rsid w:val="000E4EC9"/>
    <w:rsid w:val="000E55CA"/>
    <w:rsid w:val="000E6336"/>
    <w:rsid w:val="000E722A"/>
    <w:rsid w:val="000F1B2D"/>
    <w:rsid w:val="000F3682"/>
    <w:rsid w:val="000F3FEF"/>
    <w:rsid w:val="000F4157"/>
    <w:rsid w:val="000F4855"/>
    <w:rsid w:val="000F63F0"/>
    <w:rsid w:val="000F6D91"/>
    <w:rsid w:val="000F71B8"/>
    <w:rsid w:val="000F77C6"/>
    <w:rsid w:val="000F7AB9"/>
    <w:rsid w:val="001029F9"/>
    <w:rsid w:val="00103F30"/>
    <w:rsid w:val="00104AF6"/>
    <w:rsid w:val="0010645B"/>
    <w:rsid w:val="00106FE5"/>
    <w:rsid w:val="001076B0"/>
    <w:rsid w:val="00114A05"/>
    <w:rsid w:val="00114FC1"/>
    <w:rsid w:val="00115288"/>
    <w:rsid w:val="0011559B"/>
    <w:rsid w:val="00117357"/>
    <w:rsid w:val="00121C73"/>
    <w:rsid w:val="00123B18"/>
    <w:rsid w:val="001277C2"/>
    <w:rsid w:val="00130099"/>
    <w:rsid w:val="00130844"/>
    <w:rsid w:val="00131A10"/>
    <w:rsid w:val="001355B3"/>
    <w:rsid w:val="00135898"/>
    <w:rsid w:val="00135ADA"/>
    <w:rsid w:val="00136094"/>
    <w:rsid w:val="00136C38"/>
    <w:rsid w:val="00136FB5"/>
    <w:rsid w:val="0013748C"/>
    <w:rsid w:val="00140F7C"/>
    <w:rsid w:val="001412B9"/>
    <w:rsid w:val="0014253E"/>
    <w:rsid w:val="00142559"/>
    <w:rsid w:val="0014541B"/>
    <w:rsid w:val="00145830"/>
    <w:rsid w:val="00147CC6"/>
    <w:rsid w:val="001508F4"/>
    <w:rsid w:val="00155D39"/>
    <w:rsid w:val="00157F06"/>
    <w:rsid w:val="001608A1"/>
    <w:rsid w:val="00162416"/>
    <w:rsid w:val="00163722"/>
    <w:rsid w:val="001641FB"/>
    <w:rsid w:val="0016457A"/>
    <w:rsid w:val="00165037"/>
    <w:rsid w:val="001654C4"/>
    <w:rsid w:val="001657CF"/>
    <w:rsid w:val="001658CC"/>
    <w:rsid w:val="00165C6B"/>
    <w:rsid w:val="001707CE"/>
    <w:rsid w:val="0017126B"/>
    <w:rsid w:val="001720D8"/>
    <w:rsid w:val="00172D2F"/>
    <w:rsid w:val="00176A8C"/>
    <w:rsid w:val="0018135F"/>
    <w:rsid w:val="00181BE5"/>
    <w:rsid w:val="00182C8B"/>
    <w:rsid w:val="00183D90"/>
    <w:rsid w:val="001847BA"/>
    <w:rsid w:val="0018711C"/>
    <w:rsid w:val="00190A48"/>
    <w:rsid w:val="00191916"/>
    <w:rsid w:val="00191AEB"/>
    <w:rsid w:val="00191DB8"/>
    <w:rsid w:val="001923F0"/>
    <w:rsid w:val="001949A3"/>
    <w:rsid w:val="00197612"/>
    <w:rsid w:val="00197E6C"/>
    <w:rsid w:val="001A0A5B"/>
    <w:rsid w:val="001A3495"/>
    <w:rsid w:val="001B29A9"/>
    <w:rsid w:val="001B398E"/>
    <w:rsid w:val="001B4805"/>
    <w:rsid w:val="001B56C7"/>
    <w:rsid w:val="001B6990"/>
    <w:rsid w:val="001C123C"/>
    <w:rsid w:val="001C2759"/>
    <w:rsid w:val="001C2C37"/>
    <w:rsid w:val="001C3415"/>
    <w:rsid w:val="001C59C1"/>
    <w:rsid w:val="001D1C87"/>
    <w:rsid w:val="001D2D3E"/>
    <w:rsid w:val="001D37BA"/>
    <w:rsid w:val="001D3D71"/>
    <w:rsid w:val="001D49F9"/>
    <w:rsid w:val="001D5417"/>
    <w:rsid w:val="001D6635"/>
    <w:rsid w:val="001D764D"/>
    <w:rsid w:val="001D76DC"/>
    <w:rsid w:val="001E2176"/>
    <w:rsid w:val="001E3472"/>
    <w:rsid w:val="001E3CEA"/>
    <w:rsid w:val="001E4ECD"/>
    <w:rsid w:val="001E5C39"/>
    <w:rsid w:val="001E7EF3"/>
    <w:rsid w:val="001F457D"/>
    <w:rsid w:val="001F709F"/>
    <w:rsid w:val="001F7259"/>
    <w:rsid w:val="001F74D8"/>
    <w:rsid w:val="001F7EA9"/>
    <w:rsid w:val="002015AA"/>
    <w:rsid w:val="00201C18"/>
    <w:rsid w:val="002025DD"/>
    <w:rsid w:val="0020309B"/>
    <w:rsid w:val="00204AD9"/>
    <w:rsid w:val="002060D8"/>
    <w:rsid w:val="00206FAA"/>
    <w:rsid w:val="00211866"/>
    <w:rsid w:val="002129ED"/>
    <w:rsid w:val="00213AFD"/>
    <w:rsid w:val="00213D24"/>
    <w:rsid w:val="00215F1A"/>
    <w:rsid w:val="00216014"/>
    <w:rsid w:val="00217401"/>
    <w:rsid w:val="00217CC8"/>
    <w:rsid w:val="00220636"/>
    <w:rsid w:val="00222082"/>
    <w:rsid w:val="002234C8"/>
    <w:rsid w:val="002242D4"/>
    <w:rsid w:val="00225049"/>
    <w:rsid w:val="00225256"/>
    <w:rsid w:val="002262A3"/>
    <w:rsid w:val="00227BDD"/>
    <w:rsid w:val="0023060D"/>
    <w:rsid w:val="00230D28"/>
    <w:rsid w:val="0023243E"/>
    <w:rsid w:val="00232C49"/>
    <w:rsid w:val="0023672F"/>
    <w:rsid w:val="00236DD1"/>
    <w:rsid w:val="002403D0"/>
    <w:rsid w:val="00240B0C"/>
    <w:rsid w:val="00242E0E"/>
    <w:rsid w:val="0024336C"/>
    <w:rsid w:val="00244F1B"/>
    <w:rsid w:val="002460F3"/>
    <w:rsid w:val="00246497"/>
    <w:rsid w:val="002468B6"/>
    <w:rsid w:val="00246A64"/>
    <w:rsid w:val="00246D61"/>
    <w:rsid w:val="002478BE"/>
    <w:rsid w:val="00247FAF"/>
    <w:rsid w:val="002544A6"/>
    <w:rsid w:val="00254EF8"/>
    <w:rsid w:val="00255997"/>
    <w:rsid w:val="00255CD4"/>
    <w:rsid w:val="00256BD9"/>
    <w:rsid w:val="0026097C"/>
    <w:rsid w:val="00260C87"/>
    <w:rsid w:val="00262335"/>
    <w:rsid w:val="0026487E"/>
    <w:rsid w:val="00265814"/>
    <w:rsid w:val="00266508"/>
    <w:rsid w:val="0027043E"/>
    <w:rsid w:val="002726C7"/>
    <w:rsid w:val="00274AE7"/>
    <w:rsid w:val="002755AA"/>
    <w:rsid w:val="002759B7"/>
    <w:rsid w:val="00275F42"/>
    <w:rsid w:val="0027655E"/>
    <w:rsid w:val="00277E56"/>
    <w:rsid w:val="0028205B"/>
    <w:rsid w:val="002840AC"/>
    <w:rsid w:val="00284706"/>
    <w:rsid w:val="00287475"/>
    <w:rsid w:val="00290817"/>
    <w:rsid w:val="00292967"/>
    <w:rsid w:val="00293012"/>
    <w:rsid w:val="00293ACF"/>
    <w:rsid w:val="00296DD8"/>
    <w:rsid w:val="00297786"/>
    <w:rsid w:val="002A02DD"/>
    <w:rsid w:val="002A040B"/>
    <w:rsid w:val="002A0FD4"/>
    <w:rsid w:val="002A1BDD"/>
    <w:rsid w:val="002A2CA4"/>
    <w:rsid w:val="002A31B1"/>
    <w:rsid w:val="002A3DFC"/>
    <w:rsid w:val="002A4235"/>
    <w:rsid w:val="002A4958"/>
    <w:rsid w:val="002A5686"/>
    <w:rsid w:val="002A6836"/>
    <w:rsid w:val="002A6DFD"/>
    <w:rsid w:val="002A73D1"/>
    <w:rsid w:val="002B5CEB"/>
    <w:rsid w:val="002C03F9"/>
    <w:rsid w:val="002C19E5"/>
    <w:rsid w:val="002C2F57"/>
    <w:rsid w:val="002C4798"/>
    <w:rsid w:val="002C4974"/>
    <w:rsid w:val="002C5609"/>
    <w:rsid w:val="002C619B"/>
    <w:rsid w:val="002C6679"/>
    <w:rsid w:val="002C6E1B"/>
    <w:rsid w:val="002D61B2"/>
    <w:rsid w:val="002D7B00"/>
    <w:rsid w:val="002D7D61"/>
    <w:rsid w:val="002E0B3D"/>
    <w:rsid w:val="002E3505"/>
    <w:rsid w:val="002E3EF2"/>
    <w:rsid w:val="002E5B03"/>
    <w:rsid w:val="002E7F5D"/>
    <w:rsid w:val="002F17A2"/>
    <w:rsid w:val="002F1F50"/>
    <w:rsid w:val="002F2E47"/>
    <w:rsid w:val="002F3D9F"/>
    <w:rsid w:val="002F5234"/>
    <w:rsid w:val="002F6A4B"/>
    <w:rsid w:val="002F7221"/>
    <w:rsid w:val="003002A2"/>
    <w:rsid w:val="00302A2B"/>
    <w:rsid w:val="00306315"/>
    <w:rsid w:val="00307170"/>
    <w:rsid w:val="00310950"/>
    <w:rsid w:val="00310F19"/>
    <w:rsid w:val="003126CD"/>
    <w:rsid w:val="00313146"/>
    <w:rsid w:val="0031422A"/>
    <w:rsid w:val="00317593"/>
    <w:rsid w:val="00320E3E"/>
    <w:rsid w:val="003211E8"/>
    <w:rsid w:val="00323CA6"/>
    <w:rsid w:val="00323D1E"/>
    <w:rsid w:val="00323EB3"/>
    <w:rsid w:val="00324514"/>
    <w:rsid w:val="00324D19"/>
    <w:rsid w:val="00324E91"/>
    <w:rsid w:val="003259B1"/>
    <w:rsid w:val="00326817"/>
    <w:rsid w:val="00327840"/>
    <w:rsid w:val="00332F77"/>
    <w:rsid w:val="0033345E"/>
    <w:rsid w:val="00336DE0"/>
    <w:rsid w:val="003407DF"/>
    <w:rsid w:val="00342A55"/>
    <w:rsid w:val="003464B6"/>
    <w:rsid w:val="00346945"/>
    <w:rsid w:val="00352914"/>
    <w:rsid w:val="00354303"/>
    <w:rsid w:val="00354306"/>
    <w:rsid w:val="003549EB"/>
    <w:rsid w:val="00354B33"/>
    <w:rsid w:val="00354C59"/>
    <w:rsid w:val="00364C1E"/>
    <w:rsid w:val="00365526"/>
    <w:rsid w:val="00365EAE"/>
    <w:rsid w:val="0036658A"/>
    <w:rsid w:val="003666C5"/>
    <w:rsid w:val="00367725"/>
    <w:rsid w:val="00370ED7"/>
    <w:rsid w:val="003712A7"/>
    <w:rsid w:val="003719E5"/>
    <w:rsid w:val="00373985"/>
    <w:rsid w:val="00373A2B"/>
    <w:rsid w:val="00376DFA"/>
    <w:rsid w:val="00380D86"/>
    <w:rsid w:val="00382C0D"/>
    <w:rsid w:val="003836D4"/>
    <w:rsid w:val="0038743A"/>
    <w:rsid w:val="00387CD6"/>
    <w:rsid w:val="003926D5"/>
    <w:rsid w:val="00395155"/>
    <w:rsid w:val="00395762"/>
    <w:rsid w:val="00396CE1"/>
    <w:rsid w:val="003978EF"/>
    <w:rsid w:val="003A141F"/>
    <w:rsid w:val="003A36A5"/>
    <w:rsid w:val="003A3BF0"/>
    <w:rsid w:val="003A460D"/>
    <w:rsid w:val="003A4E20"/>
    <w:rsid w:val="003A53F4"/>
    <w:rsid w:val="003A5D9B"/>
    <w:rsid w:val="003A73BF"/>
    <w:rsid w:val="003B038F"/>
    <w:rsid w:val="003B1AD9"/>
    <w:rsid w:val="003B2D84"/>
    <w:rsid w:val="003B4568"/>
    <w:rsid w:val="003B54AB"/>
    <w:rsid w:val="003B55D9"/>
    <w:rsid w:val="003B6F78"/>
    <w:rsid w:val="003B7881"/>
    <w:rsid w:val="003C1048"/>
    <w:rsid w:val="003C1439"/>
    <w:rsid w:val="003C18CC"/>
    <w:rsid w:val="003C1C14"/>
    <w:rsid w:val="003C1D8C"/>
    <w:rsid w:val="003C2072"/>
    <w:rsid w:val="003C50AE"/>
    <w:rsid w:val="003C69C3"/>
    <w:rsid w:val="003C6E87"/>
    <w:rsid w:val="003D2157"/>
    <w:rsid w:val="003D28D1"/>
    <w:rsid w:val="003D565C"/>
    <w:rsid w:val="003D5B2E"/>
    <w:rsid w:val="003D6864"/>
    <w:rsid w:val="003D6A5D"/>
    <w:rsid w:val="003E093A"/>
    <w:rsid w:val="003E23A4"/>
    <w:rsid w:val="003E4874"/>
    <w:rsid w:val="003E681E"/>
    <w:rsid w:val="003F11D1"/>
    <w:rsid w:val="003F13FB"/>
    <w:rsid w:val="003F1526"/>
    <w:rsid w:val="003F2245"/>
    <w:rsid w:val="003F245D"/>
    <w:rsid w:val="003F33A9"/>
    <w:rsid w:val="003F380B"/>
    <w:rsid w:val="003F49DD"/>
    <w:rsid w:val="003F5D28"/>
    <w:rsid w:val="003F607E"/>
    <w:rsid w:val="003F6F05"/>
    <w:rsid w:val="003F7D3F"/>
    <w:rsid w:val="00400190"/>
    <w:rsid w:val="00400F30"/>
    <w:rsid w:val="00405460"/>
    <w:rsid w:val="00410921"/>
    <w:rsid w:val="004113A2"/>
    <w:rsid w:val="0041158C"/>
    <w:rsid w:val="004116C0"/>
    <w:rsid w:val="004146B8"/>
    <w:rsid w:val="00415A48"/>
    <w:rsid w:val="00415EF9"/>
    <w:rsid w:val="00423DC6"/>
    <w:rsid w:val="004243EC"/>
    <w:rsid w:val="00424F56"/>
    <w:rsid w:val="00425B31"/>
    <w:rsid w:val="00425B7C"/>
    <w:rsid w:val="00427364"/>
    <w:rsid w:val="004278BF"/>
    <w:rsid w:val="00427AF8"/>
    <w:rsid w:val="00430497"/>
    <w:rsid w:val="00432F91"/>
    <w:rsid w:val="00435A03"/>
    <w:rsid w:val="0043758E"/>
    <w:rsid w:val="0044043A"/>
    <w:rsid w:val="00441497"/>
    <w:rsid w:val="00441C71"/>
    <w:rsid w:val="004420AF"/>
    <w:rsid w:val="0044282D"/>
    <w:rsid w:val="00442B79"/>
    <w:rsid w:val="00444B16"/>
    <w:rsid w:val="00445B40"/>
    <w:rsid w:val="00445BC3"/>
    <w:rsid w:val="00445FE3"/>
    <w:rsid w:val="00447EB6"/>
    <w:rsid w:val="00447F96"/>
    <w:rsid w:val="00455C41"/>
    <w:rsid w:val="0045669B"/>
    <w:rsid w:val="00461991"/>
    <w:rsid w:val="00461A4D"/>
    <w:rsid w:val="00465B4F"/>
    <w:rsid w:val="00466225"/>
    <w:rsid w:val="00466AFF"/>
    <w:rsid w:val="00466F36"/>
    <w:rsid w:val="0046714B"/>
    <w:rsid w:val="00470EF3"/>
    <w:rsid w:val="004718C9"/>
    <w:rsid w:val="00471F9C"/>
    <w:rsid w:val="00472F85"/>
    <w:rsid w:val="00472FED"/>
    <w:rsid w:val="00473295"/>
    <w:rsid w:val="00475DA5"/>
    <w:rsid w:val="00480CDD"/>
    <w:rsid w:val="00482EE6"/>
    <w:rsid w:val="004853FA"/>
    <w:rsid w:val="0048606C"/>
    <w:rsid w:val="004902F7"/>
    <w:rsid w:val="004906C2"/>
    <w:rsid w:val="00491B43"/>
    <w:rsid w:val="00494D8A"/>
    <w:rsid w:val="00495CB1"/>
    <w:rsid w:val="0049693C"/>
    <w:rsid w:val="004A0904"/>
    <w:rsid w:val="004A3DCA"/>
    <w:rsid w:val="004A4C39"/>
    <w:rsid w:val="004A4F8C"/>
    <w:rsid w:val="004B171D"/>
    <w:rsid w:val="004B1C83"/>
    <w:rsid w:val="004B21F2"/>
    <w:rsid w:val="004B2E49"/>
    <w:rsid w:val="004B32EA"/>
    <w:rsid w:val="004B359D"/>
    <w:rsid w:val="004B44BE"/>
    <w:rsid w:val="004B665E"/>
    <w:rsid w:val="004B722E"/>
    <w:rsid w:val="004C00A2"/>
    <w:rsid w:val="004C1FA7"/>
    <w:rsid w:val="004C2A14"/>
    <w:rsid w:val="004C3A65"/>
    <w:rsid w:val="004C47E7"/>
    <w:rsid w:val="004C53C5"/>
    <w:rsid w:val="004C7D36"/>
    <w:rsid w:val="004D3190"/>
    <w:rsid w:val="004D3D9F"/>
    <w:rsid w:val="004D42CF"/>
    <w:rsid w:val="004D6B1E"/>
    <w:rsid w:val="004D6EFA"/>
    <w:rsid w:val="004E097E"/>
    <w:rsid w:val="004E2299"/>
    <w:rsid w:val="004E4008"/>
    <w:rsid w:val="004E469F"/>
    <w:rsid w:val="004E4BF9"/>
    <w:rsid w:val="004E5442"/>
    <w:rsid w:val="004E5A1D"/>
    <w:rsid w:val="004E5CCE"/>
    <w:rsid w:val="004E6D55"/>
    <w:rsid w:val="004F0D08"/>
    <w:rsid w:val="004F0FD6"/>
    <w:rsid w:val="004F19A0"/>
    <w:rsid w:val="004F392B"/>
    <w:rsid w:val="004F3D1F"/>
    <w:rsid w:val="0050031D"/>
    <w:rsid w:val="00500827"/>
    <w:rsid w:val="005015A5"/>
    <w:rsid w:val="00501C04"/>
    <w:rsid w:val="00502272"/>
    <w:rsid w:val="005050E4"/>
    <w:rsid w:val="00506341"/>
    <w:rsid w:val="00506CC5"/>
    <w:rsid w:val="005079FC"/>
    <w:rsid w:val="00507D25"/>
    <w:rsid w:val="005103AF"/>
    <w:rsid w:val="00510A31"/>
    <w:rsid w:val="005110F3"/>
    <w:rsid w:val="00512078"/>
    <w:rsid w:val="0051478B"/>
    <w:rsid w:val="00516F04"/>
    <w:rsid w:val="00517745"/>
    <w:rsid w:val="00521820"/>
    <w:rsid w:val="005221FD"/>
    <w:rsid w:val="0052281D"/>
    <w:rsid w:val="0052418A"/>
    <w:rsid w:val="005246AA"/>
    <w:rsid w:val="00524979"/>
    <w:rsid w:val="0052745E"/>
    <w:rsid w:val="00531BC7"/>
    <w:rsid w:val="005328A9"/>
    <w:rsid w:val="00533394"/>
    <w:rsid w:val="00535D43"/>
    <w:rsid w:val="00536C1A"/>
    <w:rsid w:val="00536C84"/>
    <w:rsid w:val="00536FEB"/>
    <w:rsid w:val="005418F2"/>
    <w:rsid w:val="00542D0B"/>
    <w:rsid w:val="00544FE7"/>
    <w:rsid w:val="005458A1"/>
    <w:rsid w:val="00545A5E"/>
    <w:rsid w:val="00547AE7"/>
    <w:rsid w:val="00547DC9"/>
    <w:rsid w:val="00551224"/>
    <w:rsid w:val="00554B08"/>
    <w:rsid w:val="00554D59"/>
    <w:rsid w:val="0055544F"/>
    <w:rsid w:val="00555958"/>
    <w:rsid w:val="005577FB"/>
    <w:rsid w:val="005608B9"/>
    <w:rsid w:val="00560BC5"/>
    <w:rsid w:val="00560F3A"/>
    <w:rsid w:val="005641FC"/>
    <w:rsid w:val="00564299"/>
    <w:rsid w:val="00564775"/>
    <w:rsid w:val="00565D34"/>
    <w:rsid w:val="00566D72"/>
    <w:rsid w:val="00570D13"/>
    <w:rsid w:val="005725F8"/>
    <w:rsid w:val="005732BC"/>
    <w:rsid w:val="0057366E"/>
    <w:rsid w:val="00580E7E"/>
    <w:rsid w:val="005813AA"/>
    <w:rsid w:val="00582593"/>
    <w:rsid w:val="00583CCA"/>
    <w:rsid w:val="00585F14"/>
    <w:rsid w:val="0059006E"/>
    <w:rsid w:val="005903B6"/>
    <w:rsid w:val="00590809"/>
    <w:rsid w:val="005910E9"/>
    <w:rsid w:val="005923F9"/>
    <w:rsid w:val="005926DC"/>
    <w:rsid w:val="005950B1"/>
    <w:rsid w:val="00596647"/>
    <w:rsid w:val="005966C4"/>
    <w:rsid w:val="005A0B93"/>
    <w:rsid w:val="005A13EF"/>
    <w:rsid w:val="005A3E83"/>
    <w:rsid w:val="005A3FCD"/>
    <w:rsid w:val="005B020B"/>
    <w:rsid w:val="005B08F0"/>
    <w:rsid w:val="005B14DE"/>
    <w:rsid w:val="005B3DB2"/>
    <w:rsid w:val="005B4052"/>
    <w:rsid w:val="005B582E"/>
    <w:rsid w:val="005B67BE"/>
    <w:rsid w:val="005B6C00"/>
    <w:rsid w:val="005B70C0"/>
    <w:rsid w:val="005C08C4"/>
    <w:rsid w:val="005C18A3"/>
    <w:rsid w:val="005C2A08"/>
    <w:rsid w:val="005C2A9D"/>
    <w:rsid w:val="005C3DBF"/>
    <w:rsid w:val="005C50E2"/>
    <w:rsid w:val="005C5B4B"/>
    <w:rsid w:val="005C6ACC"/>
    <w:rsid w:val="005C6EF7"/>
    <w:rsid w:val="005D0761"/>
    <w:rsid w:val="005D1EFA"/>
    <w:rsid w:val="005D2144"/>
    <w:rsid w:val="005D3217"/>
    <w:rsid w:val="005D3C78"/>
    <w:rsid w:val="005D4C36"/>
    <w:rsid w:val="005D60D2"/>
    <w:rsid w:val="005D740C"/>
    <w:rsid w:val="005D7844"/>
    <w:rsid w:val="005E0BA5"/>
    <w:rsid w:val="005E3C07"/>
    <w:rsid w:val="005E64C3"/>
    <w:rsid w:val="005F026B"/>
    <w:rsid w:val="005F1762"/>
    <w:rsid w:val="005F1B1A"/>
    <w:rsid w:val="005F1CEB"/>
    <w:rsid w:val="005F2107"/>
    <w:rsid w:val="005F3363"/>
    <w:rsid w:val="005F485C"/>
    <w:rsid w:val="005F77E6"/>
    <w:rsid w:val="00601B1D"/>
    <w:rsid w:val="006028A8"/>
    <w:rsid w:val="00603F32"/>
    <w:rsid w:val="00604744"/>
    <w:rsid w:val="00604ADC"/>
    <w:rsid w:val="006056B4"/>
    <w:rsid w:val="00611748"/>
    <w:rsid w:val="00612BDE"/>
    <w:rsid w:val="006131B3"/>
    <w:rsid w:val="0061623D"/>
    <w:rsid w:val="00617EB1"/>
    <w:rsid w:val="006207F3"/>
    <w:rsid w:val="00621003"/>
    <w:rsid w:val="00624C5E"/>
    <w:rsid w:val="00624E34"/>
    <w:rsid w:val="00624FF5"/>
    <w:rsid w:val="00630F45"/>
    <w:rsid w:val="00631BBD"/>
    <w:rsid w:val="00631C05"/>
    <w:rsid w:val="00633F81"/>
    <w:rsid w:val="006351F1"/>
    <w:rsid w:val="00636EE4"/>
    <w:rsid w:val="00637CC5"/>
    <w:rsid w:val="006416CA"/>
    <w:rsid w:val="00641A6B"/>
    <w:rsid w:val="006422D4"/>
    <w:rsid w:val="006428B7"/>
    <w:rsid w:val="0065017E"/>
    <w:rsid w:val="006514D7"/>
    <w:rsid w:val="006526AA"/>
    <w:rsid w:val="00653388"/>
    <w:rsid w:val="0065369A"/>
    <w:rsid w:val="00654CA4"/>
    <w:rsid w:val="006568D9"/>
    <w:rsid w:val="0066325E"/>
    <w:rsid w:val="006633B1"/>
    <w:rsid w:val="006656D2"/>
    <w:rsid w:val="00665A02"/>
    <w:rsid w:val="0066651C"/>
    <w:rsid w:val="006719D7"/>
    <w:rsid w:val="00673070"/>
    <w:rsid w:val="00673AAD"/>
    <w:rsid w:val="00673F35"/>
    <w:rsid w:val="0067495A"/>
    <w:rsid w:val="00674D73"/>
    <w:rsid w:val="006758BD"/>
    <w:rsid w:val="00680378"/>
    <w:rsid w:val="0068045A"/>
    <w:rsid w:val="00687EC4"/>
    <w:rsid w:val="00690B75"/>
    <w:rsid w:val="006930D8"/>
    <w:rsid w:val="006A06C2"/>
    <w:rsid w:val="006A0880"/>
    <w:rsid w:val="006A1E94"/>
    <w:rsid w:val="006A292F"/>
    <w:rsid w:val="006A2E05"/>
    <w:rsid w:val="006A352C"/>
    <w:rsid w:val="006A5843"/>
    <w:rsid w:val="006B3403"/>
    <w:rsid w:val="006B565A"/>
    <w:rsid w:val="006B5CDA"/>
    <w:rsid w:val="006C1537"/>
    <w:rsid w:val="006C198C"/>
    <w:rsid w:val="006C4A78"/>
    <w:rsid w:val="006C7691"/>
    <w:rsid w:val="006D09B7"/>
    <w:rsid w:val="006D0D5B"/>
    <w:rsid w:val="006D2083"/>
    <w:rsid w:val="006D2854"/>
    <w:rsid w:val="006D3BC3"/>
    <w:rsid w:val="006D424C"/>
    <w:rsid w:val="006D5894"/>
    <w:rsid w:val="006D5BCE"/>
    <w:rsid w:val="006D7D72"/>
    <w:rsid w:val="006E0207"/>
    <w:rsid w:val="006E2623"/>
    <w:rsid w:val="006E3E67"/>
    <w:rsid w:val="006E40A1"/>
    <w:rsid w:val="006E4542"/>
    <w:rsid w:val="006E5444"/>
    <w:rsid w:val="006F47D9"/>
    <w:rsid w:val="006F5759"/>
    <w:rsid w:val="006F7775"/>
    <w:rsid w:val="0070067D"/>
    <w:rsid w:val="007039A8"/>
    <w:rsid w:val="00705B4E"/>
    <w:rsid w:val="0070670E"/>
    <w:rsid w:val="00707389"/>
    <w:rsid w:val="00713B5E"/>
    <w:rsid w:val="00713DB9"/>
    <w:rsid w:val="00715189"/>
    <w:rsid w:val="007154D7"/>
    <w:rsid w:val="00715E34"/>
    <w:rsid w:val="00717348"/>
    <w:rsid w:val="00722307"/>
    <w:rsid w:val="00724D71"/>
    <w:rsid w:val="00724F52"/>
    <w:rsid w:val="00725489"/>
    <w:rsid w:val="00726392"/>
    <w:rsid w:val="00726EF8"/>
    <w:rsid w:val="007324CA"/>
    <w:rsid w:val="00732730"/>
    <w:rsid w:val="0073318D"/>
    <w:rsid w:val="00733898"/>
    <w:rsid w:val="00735543"/>
    <w:rsid w:val="00735E56"/>
    <w:rsid w:val="00736314"/>
    <w:rsid w:val="00736E02"/>
    <w:rsid w:val="00737389"/>
    <w:rsid w:val="007400B4"/>
    <w:rsid w:val="007427A6"/>
    <w:rsid w:val="007446C8"/>
    <w:rsid w:val="00744BE1"/>
    <w:rsid w:val="00744ED4"/>
    <w:rsid w:val="0074518E"/>
    <w:rsid w:val="00747B5D"/>
    <w:rsid w:val="00747FE1"/>
    <w:rsid w:val="00750896"/>
    <w:rsid w:val="00752019"/>
    <w:rsid w:val="00752649"/>
    <w:rsid w:val="00752963"/>
    <w:rsid w:val="007539CC"/>
    <w:rsid w:val="007547F1"/>
    <w:rsid w:val="00756432"/>
    <w:rsid w:val="00757455"/>
    <w:rsid w:val="007624E9"/>
    <w:rsid w:val="00763ADB"/>
    <w:rsid w:val="00765758"/>
    <w:rsid w:val="00765825"/>
    <w:rsid w:val="00766253"/>
    <w:rsid w:val="007673B9"/>
    <w:rsid w:val="00767E36"/>
    <w:rsid w:val="007704F8"/>
    <w:rsid w:val="007705E6"/>
    <w:rsid w:val="0077180C"/>
    <w:rsid w:val="00772608"/>
    <w:rsid w:val="007738B2"/>
    <w:rsid w:val="00773AB8"/>
    <w:rsid w:val="00777385"/>
    <w:rsid w:val="00780A92"/>
    <w:rsid w:val="00781D66"/>
    <w:rsid w:val="00786538"/>
    <w:rsid w:val="007865E2"/>
    <w:rsid w:val="00786D15"/>
    <w:rsid w:val="007873B8"/>
    <w:rsid w:val="007878C6"/>
    <w:rsid w:val="00787FED"/>
    <w:rsid w:val="00795730"/>
    <w:rsid w:val="00795E18"/>
    <w:rsid w:val="0079670D"/>
    <w:rsid w:val="007967A7"/>
    <w:rsid w:val="007A1141"/>
    <w:rsid w:val="007A2C85"/>
    <w:rsid w:val="007A4163"/>
    <w:rsid w:val="007A4808"/>
    <w:rsid w:val="007B0BEA"/>
    <w:rsid w:val="007B1349"/>
    <w:rsid w:val="007B2D88"/>
    <w:rsid w:val="007B5253"/>
    <w:rsid w:val="007B7968"/>
    <w:rsid w:val="007C17A8"/>
    <w:rsid w:val="007C1E51"/>
    <w:rsid w:val="007C2DD6"/>
    <w:rsid w:val="007C349E"/>
    <w:rsid w:val="007C3688"/>
    <w:rsid w:val="007C3BED"/>
    <w:rsid w:val="007C4D8E"/>
    <w:rsid w:val="007C4E7F"/>
    <w:rsid w:val="007C62BE"/>
    <w:rsid w:val="007C6FAA"/>
    <w:rsid w:val="007D0963"/>
    <w:rsid w:val="007D47C2"/>
    <w:rsid w:val="007D6C6D"/>
    <w:rsid w:val="007D7266"/>
    <w:rsid w:val="007D7505"/>
    <w:rsid w:val="007D7BC6"/>
    <w:rsid w:val="007D7D4E"/>
    <w:rsid w:val="007E1C6E"/>
    <w:rsid w:val="007E258A"/>
    <w:rsid w:val="007F12E4"/>
    <w:rsid w:val="007F1927"/>
    <w:rsid w:val="007F32C8"/>
    <w:rsid w:val="007F3ACE"/>
    <w:rsid w:val="007F6079"/>
    <w:rsid w:val="00800385"/>
    <w:rsid w:val="00800DBE"/>
    <w:rsid w:val="00802BEB"/>
    <w:rsid w:val="008030B3"/>
    <w:rsid w:val="00803415"/>
    <w:rsid w:val="0080383E"/>
    <w:rsid w:val="00804572"/>
    <w:rsid w:val="00806202"/>
    <w:rsid w:val="00810A9A"/>
    <w:rsid w:val="008111FB"/>
    <w:rsid w:val="00813B61"/>
    <w:rsid w:val="00814399"/>
    <w:rsid w:val="00814F5D"/>
    <w:rsid w:val="00817A57"/>
    <w:rsid w:val="00822A15"/>
    <w:rsid w:val="00825046"/>
    <w:rsid w:val="008259DC"/>
    <w:rsid w:val="0082607C"/>
    <w:rsid w:val="008263E3"/>
    <w:rsid w:val="00827EF9"/>
    <w:rsid w:val="00830910"/>
    <w:rsid w:val="008331BE"/>
    <w:rsid w:val="00833FC1"/>
    <w:rsid w:val="008346AE"/>
    <w:rsid w:val="00836137"/>
    <w:rsid w:val="008378C9"/>
    <w:rsid w:val="00840446"/>
    <w:rsid w:val="00840A92"/>
    <w:rsid w:val="00840C47"/>
    <w:rsid w:val="0084242A"/>
    <w:rsid w:val="00842986"/>
    <w:rsid w:val="00842A7C"/>
    <w:rsid w:val="00842C02"/>
    <w:rsid w:val="0084343E"/>
    <w:rsid w:val="008438EA"/>
    <w:rsid w:val="008458B7"/>
    <w:rsid w:val="0084617D"/>
    <w:rsid w:val="00847B4C"/>
    <w:rsid w:val="008519CD"/>
    <w:rsid w:val="0085408B"/>
    <w:rsid w:val="0085551E"/>
    <w:rsid w:val="0086002D"/>
    <w:rsid w:val="00863DFD"/>
    <w:rsid w:val="00864D4B"/>
    <w:rsid w:val="00865093"/>
    <w:rsid w:val="0086565F"/>
    <w:rsid w:val="008671A2"/>
    <w:rsid w:val="008703B1"/>
    <w:rsid w:val="00871EF2"/>
    <w:rsid w:val="00872FD4"/>
    <w:rsid w:val="008758D5"/>
    <w:rsid w:val="00875C68"/>
    <w:rsid w:val="0087609A"/>
    <w:rsid w:val="0087610E"/>
    <w:rsid w:val="008803D3"/>
    <w:rsid w:val="00880D83"/>
    <w:rsid w:val="00881A85"/>
    <w:rsid w:val="00882133"/>
    <w:rsid w:val="0088411D"/>
    <w:rsid w:val="00884C09"/>
    <w:rsid w:val="00886222"/>
    <w:rsid w:val="00886B4D"/>
    <w:rsid w:val="008940FA"/>
    <w:rsid w:val="00894615"/>
    <w:rsid w:val="00895A95"/>
    <w:rsid w:val="008979D6"/>
    <w:rsid w:val="00897E5A"/>
    <w:rsid w:val="008A1CB2"/>
    <w:rsid w:val="008A270F"/>
    <w:rsid w:val="008A2745"/>
    <w:rsid w:val="008A456E"/>
    <w:rsid w:val="008A48DE"/>
    <w:rsid w:val="008A50E3"/>
    <w:rsid w:val="008A534B"/>
    <w:rsid w:val="008A6D9C"/>
    <w:rsid w:val="008A758E"/>
    <w:rsid w:val="008A7BDA"/>
    <w:rsid w:val="008B0DA5"/>
    <w:rsid w:val="008B22E8"/>
    <w:rsid w:val="008B2730"/>
    <w:rsid w:val="008B2FED"/>
    <w:rsid w:val="008B3060"/>
    <w:rsid w:val="008B30B6"/>
    <w:rsid w:val="008B334D"/>
    <w:rsid w:val="008B53B5"/>
    <w:rsid w:val="008B53B9"/>
    <w:rsid w:val="008B6001"/>
    <w:rsid w:val="008B6B05"/>
    <w:rsid w:val="008B7CDC"/>
    <w:rsid w:val="008C6C45"/>
    <w:rsid w:val="008C7FBE"/>
    <w:rsid w:val="008D013B"/>
    <w:rsid w:val="008D20D9"/>
    <w:rsid w:val="008D2AC7"/>
    <w:rsid w:val="008D3297"/>
    <w:rsid w:val="008D3451"/>
    <w:rsid w:val="008D548A"/>
    <w:rsid w:val="008E1218"/>
    <w:rsid w:val="008E1EA2"/>
    <w:rsid w:val="008E287B"/>
    <w:rsid w:val="008E2B9C"/>
    <w:rsid w:val="008E2C71"/>
    <w:rsid w:val="008E3280"/>
    <w:rsid w:val="008E4816"/>
    <w:rsid w:val="008E52BA"/>
    <w:rsid w:val="008E6F18"/>
    <w:rsid w:val="008E7F69"/>
    <w:rsid w:val="008F0380"/>
    <w:rsid w:val="008F1AC4"/>
    <w:rsid w:val="008F3F5A"/>
    <w:rsid w:val="008F7690"/>
    <w:rsid w:val="008F799F"/>
    <w:rsid w:val="00901EBA"/>
    <w:rsid w:val="00902A5A"/>
    <w:rsid w:val="00904CC6"/>
    <w:rsid w:val="00906515"/>
    <w:rsid w:val="00906890"/>
    <w:rsid w:val="009069A2"/>
    <w:rsid w:val="009070EB"/>
    <w:rsid w:val="009105C4"/>
    <w:rsid w:val="009108A6"/>
    <w:rsid w:val="00911077"/>
    <w:rsid w:val="0091183B"/>
    <w:rsid w:val="00911DB7"/>
    <w:rsid w:val="00917812"/>
    <w:rsid w:val="00920F72"/>
    <w:rsid w:val="009210AB"/>
    <w:rsid w:val="00922338"/>
    <w:rsid w:val="00922C68"/>
    <w:rsid w:val="00924172"/>
    <w:rsid w:val="00924360"/>
    <w:rsid w:val="00925C88"/>
    <w:rsid w:val="00930D77"/>
    <w:rsid w:val="009311C6"/>
    <w:rsid w:val="00940FEC"/>
    <w:rsid w:val="00941978"/>
    <w:rsid w:val="00941F2C"/>
    <w:rsid w:val="0094396D"/>
    <w:rsid w:val="0094396E"/>
    <w:rsid w:val="009449A5"/>
    <w:rsid w:val="00946E8D"/>
    <w:rsid w:val="009474D0"/>
    <w:rsid w:val="00947A18"/>
    <w:rsid w:val="00947A3C"/>
    <w:rsid w:val="00947F45"/>
    <w:rsid w:val="00951718"/>
    <w:rsid w:val="00953BA8"/>
    <w:rsid w:val="00954620"/>
    <w:rsid w:val="00954CF5"/>
    <w:rsid w:val="00962B1C"/>
    <w:rsid w:val="00964921"/>
    <w:rsid w:val="00965BFC"/>
    <w:rsid w:val="009667F6"/>
    <w:rsid w:val="00967C80"/>
    <w:rsid w:val="009705B6"/>
    <w:rsid w:val="0097140B"/>
    <w:rsid w:val="009718AB"/>
    <w:rsid w:val="009719B0"/>
    <w:rsid w:val="0097251D"/>
    <w:rsid w:val="0097281C"/>
    <w:rsid w:val="00973F86"/>
    <w:rsid w:val="009744C1"/>
    <w:rsid w:val="009759CC"/>
    <w:rsid w:val="00977C3C"/>
    <w:rsid w:val="00977F5A"/>
    <w:rsid w:val="00980732"/>
    <w:rsid w:val="009857B1"/>
    <w:rsid w:val="00991F60"/>
    <w:rsid w:val="009928E8"/>
    <w:rsid w:val="009939A8"/>
    <w:rsid w:val="009963DE"/>
    <w:rsid w:val="009A01CD"/>
    <w:rsid w:val="009A1362"/>
    <w:rsid w:val="009A2723"/>
    <w:rsid w:val="009A39AB"/>
    <w:rsid w:val="009A6166"/>
    <w:rsid w:val="009A752E"/>
    <w:rsid w:val="009B11C8"/>
    <w:rsid w:val="009B4287"/>
    <w:rsid w:val="009B588A"/>
    <w:rsid w:val="009B6786"/>
    <w:rsid w:val="009B6C70"/>
    <w:rsid w:val="009B6D6F"/>
    <w:rsid w:val="009B7BA5"/>
    <w:rsid w:val="009C0A58"/>
    <w:rsid w:val="009C3EDC"/>
    <w:rsid w:val="009C4C93"/>
    <w:rsid w:val="009C55D1"/>
    <w:rsid w:val="009C65A1"/>
    <w:rsid w:val="009C66FF"/>
    <w:rsid w:val="009C6C19"/>
    <w:rsid w:val="009C7BFA"/>
    <w:rsid w:val="009D0E77"/>
    <w:rsid w:val="009D1115"/>
    <w:rsid w:val="009D1E64"/>
    <w:rsid w:val="009D28F1"/>
    <w:rsid w:val="009D446D"/>
    <w:rsid w:val="009D58E4"/>
    <w:rsid w:val="009D7463"/>
    <w:rsid w:val="009E0CBF"/>
    <w:rsid w:val="009E3ED9"/>
    <w:rsid w:val="009E4B9A"/>
    <w:rsid w:val="009E516E"/>
    <w:rsid w:val="009E54D5"/>
    <w:rsid w:val="009E59CB"/>
    <w:rsid w:val="009E7A39"/>
    <w:rsid w:val="009E7DC6"/>
    <w:rsid w:val="009F06D6"/>
    <w:rsid w:val="009F144B"/>
    <w:rsid w:val="009F208D"/>
    <w:rsid w:val="009F48AE"/>
    <w:rsid w:val="00A01377"/>
    <w:rsid w:val="00A0315D"/>
    <w:rsid w:val="00A03615"/>
    <w:rsid w:val="00A03C7D"/>
    <w:rsid w:val="00A04638"/>
    <w:rsid w:val="00A06936"/>
    <w:rsid w:val="00A06EB4"/>
    <w:rsid w:val="00A12DAE"/>
    <w:rsid w:val="00A14398"/>
    <w:rsid w:val="00A15295"/>
    <w:rsid w:val="00A15698"/>
    <w:rsid w:val="00A15772"/>
    <w:rsid w:val="00A15869"/>
    <w:rsid w:val="00A17462"/>
    <w:rsid w:val="00A20DC2"/>
    <w:rsid w:val="00A21B21"/>
    <w:rsid w:val="00A2220B"/>
    <w:rsid w:val="00A22FED"/>
    <w:rsid w:val="00A231F1"/>
    <w:rsid w:val="00A23464"/>
    <w:rsid w:val="00A244BF"/>
    <w:rsid w:val="00A250AA"/>
    <w:rsid w:val="00A262CD"/>
    <w:rsid w:val="00A27E47"/>
    <w:rsid w:val="00A332F6"/>
    <w:rsid w:val="00A33338"/>
    <w:rsid w:val="00A34757"/>
    <w:rsid w:val="00A34940"/>
    <w:rsid w:val="00A37A1E"/>
    <w:rsid w:val="00A4008E"/>
    <w:rsid w:val="00A42B41"/>
    <w:rsid w:val="00A46C68"/>
    <w:rsid w:val="00A470CB"/>
    <w:rsid w:val="00A50739"/>
    <w:rsid w:val="00A50FC1"/>
    <w:rsid w:val="00A51047"/>
    <w:rsid w:val="00A54A4C"/>
    <w:rsid w:val="00A54CB8"/>
    <w:rsid w:val="00A56082"/>
    <w:rsid w:val="00A61927"/>
    <w:rsid w:val="00A62005"/>
    <w:rsid w:val="00A640A4"/>
    <w:rsid w:val="00A64252"/>
    <w:rsid w:val="00A64284"/>
    <w:rsid w:val="00A6577F"/>
    <w:rsid w:val="00A65C32"/>
    <w:rsid w:val="00A66DD2"/>
    <w:rsid w:val="00A7087E"/>
    <w:rsid w:val="00A70B15"/>
    <w:rsid w:val="00A71891"/>
    <w:rsid w:val="00A71EBD"/>
    <w:rsid w:val="00A753D4"/>
    <w:rsid w:val="00A76B8C"/>
    <w:rsid w:val="00A76E26"/>
    <w:rsid w:val="00A77FB6"/>
    <w:rsid w:val="00A81BEB"/>
    <w:rsid w:val="00A82CBC"/>
    <w:rsid w:val="00A82DCA"/>
    <w:rsid w:val="00A834E9"/>
    <w:rsid w:val="00A85351"/>
    <w:rsid w:val="00A86D40"/>
    <w:rsid w:val="00A870E2"/>
    <w:rsid w:val="00A8755C"/>
    <w:rsid w:val="00A912E6"/>
    <w:rsid w:val="00A92120"/>
    <w:rsid w:val="00A9463B"/>
    <w:rsid w:val="00A95CCE"/>
    <w:rsid w:val="00A97752"/>
    <w:rsid w:val="00AA3227"/>
    <w:rsid w:val="00AA5C34"/>
    <w:rsid w:val="00AB05F9"/>
    <w:rsid w:val="00AB1466"/>
    <w:rsid w:val="00AB2AA5"/>
    <w:rsid w:val="00AB36DD"/>
    <w:rsid w:val="00AB3F6F"/>
    <w:rsid w:val="00AB454C"/>
    <w:rsid w:val="00AB6933"/>
    <w:rsid w:val="00AC0331"/>
    <w:rsid w:val="00AC38EF"/>
    <w:rsid w:val="00AC73E3"/>
    <w:rsid w:val="00AC7DF1"/>
    <w:rsid w:val="00AD201C"/>
    <w:rsid w:val="00AD24E9"/>
    <w:rsid w:val="00AD2BE3"/>
    <w:rsid w:val="00AD3058"/>
    <w:rsid w:val="00AD3D5B"/>
    <w:rsid w:val="00AD43A1"/>
    <w:rsid w:val="00AD60FB"/>
    <w:rsid w:val="00AD6191"/>
    <w:rsid w:val="00AE0310"/>
    <w:rsid w:val="00AE123E"/>
    <w:rsid w:val="00AE1838"/>
    <w:rsid w:val="00AE1E51"/>
    <w:rsid w:val="00AE39E9"/>
    <w:rsid w:val="00AE3E09"/>
    <w:rsid w:val="00AE76D1"/>
    <w:rsid w:val="00AF07C9"/>
    <w:rsid w:val="00AF0CE7"/>
    <w:rsid w:val="00AF34C7"/>
    <w:rsid w:val="00AF4AC8"/>
    <w:rsid w:val="00AF50D2"/>
    <w:rsid w:val="00B00910"/>
    <w:rsid w:val="00B0151F"/>
    <w:rsid w:val="00B03CD4"/>
    <w:rsid w:val="00B0546F"/>
    <w:rsid w:val="00B1174A"/>
    <w:rsid w:val="00B11F11"/>
    <w:rsid w:val="00B13B6A"/>
    <w:rsid w:val="00B15A44"/>
    <w:rsid w:val="00B16468"/>
    <w:rsid w:val="00B169A3"/>
    <w:rsid w:val="00B22D59"/>
    <w:rsid w:val="00B2309D"/>
    <w:rsid w:val="00B23625"/>
    <w:rsid w:val="00B3090B"/>
    <w:rsid w:val="00B3105E"/>
    <w:rsid w:val="00B31845"/>
    <w:rsid w:val="00B327AC"/>
    <w:rsid w:val="00B33BE7"/>
    <w:rsid w:val="00B34C2F"/>
    <w:rsid w:val="00B35D4E"/>
    <w:rsid w:val="00B366B5"/>
    <w:rsid w:val="00B37D33"/>
    <w:rsid w:val="00B4289F"/>
    <w:rsid w:val="00B45527"/>
    <w:rsid w:val="00B45A1D"/>
    <w:rsid w:val="00B46246"/>
    <w:rsid w:val="00B506E1"/>
    <w:rsid w:val="00B5273A"/>
    <w:rsid w:val="00B5325E"/>
    <w:rsid w:val="00B53B39"/>
    <w:rsid w:val="00B54BAD"/>
    <w:rsid w:val="00B556DC"/>
    <w:rsid w:val="00B5593D"/>
    <w:rsid w:val="00B55EA2"/>
    <w:rsid w:val="00B56C1A"/>
    <w:rsid w:val="00B606AB"/>
    <w:rsid w:val="00B628BE"/>
    <w:rsid w:val="00B66F36"/>
    <w:rsid w:val="00B67FEA"/>
    <w:rsid w:val="00B749F6"/>
    <w:rsid w:val="00B74CDB"/>
    <w:rsid w:val="00B76182"/>
    <w:rsid w:val="00B76693"/>
    <w:rsid w:val="00B77659"/>
    <w:rsid w:val="00B77D01"/>
    <w:rsid w:val="00B80484"/>
    <w:rsid w:val="00B81862"/>
    <w:rsid w:val="00B8297E"/>
    <w:rsid w:val="00B84ED3"/>
    <w:rsid w:val="00B85164"/>
    <w:rsid w:val="00B86161"/>
    <w:rsid w:val="00B86DFD"/>
    <w:rsid w:val="00B87A9E"/>
    <w:rsid w:val="00B912A2"/>
    <w:rsid w:val="00B914B4"/>
    <w:rsid w:val="00B969D3"/>
    <w:rsid w:val="00BA4173"/>
    <w:rsid w:val="00BA4C6D"/>
    <w:rsid w:val="00BA509A"/>
    <w:rsid w:val="00BA595B"/>
    <w:rsid w:val="00BA5A8D"/>
    <w:rsid w:val="00BA5AC4"/>
    <w:rsid w:val="00BA665A"/>
    <w:rsid w:val="00BA72D0"/>
    <w:rsid w:val="00BB071F"/>
    <w:rsid w:val="00BB2BAC"/>
    <w:rsid w:val="00BB552C"/>
    <w:rsid w:val="00BB7B8A"/>
    <w:rsid w:val="00BC1A3D"/>
    <w:rsid w:val="00BC28DF"/>
    <w:rsid w:val="00BC2C14"/>
    <w:rsid w:val="00BC351C"/>
    <w:rsid w:val="00BC51D1"/>
    <w:rsid w:val="00BC681A"/>
    <w:rsid w:val="00BD043A"/>
    <w:rsid w:val="00BD0470"/>
    <w:rsid w:val="00BD0674"/>
    <w:rsid w:val="00BD08F3"/>
    <w:rsid w:val="00BD0937"/>
    <w:rsid w:val="00BD0F05"/>
    <w:rsid w:val="00BD3C84"/>
    <w:rsid w:val="00BD6576"/>
    <w:rsid w:val="00BD6D1E"/>
    <w:rsid w:val="00BE0519"/>
    <w:rsid w:val="00BE123B"/>
    <w:rsid w:val="00BE1EFC"/>
    <w:rsid w:val="00BE28AF"/>
    <w:rsid w:val="00BE46A1"/>
    <w:rsid w:val="00BE66EA"/>
    <w:rsid w:val="00BF01EA"/>
    <w:rsid w:val="00BF224A"/>
    <w:rsid w:val="00BF4934"/>
    <w:rsid w:val="00C003B6"/>
    <w:rsid w:val="00C02577"/>
    <w:rsid w:val="00C0320E"/>
    <w:rsid w:val="00C0692A"/>
    <w:rsid w:val="00C071C8"/>
    <w:rsid w:val="00C07B9F"/>
    <w:rsid w:val="00C10127"/>
    <w:rsid w:val="00C1298F"/>
    <w:rsid w:val="00C134D1"/>
    <w:rsid w:val="00C16879"/>
    <w:rsid w:val="00C16D8A"/>
    <w:rsid w:val="00C1754D"/>
    <w:rsid w:val="00C21D16"/>
    <w:rsid w:val="00C21D62"/>
    <w:rsid w:val="00C22225"/>
    <w:rsid w:val="00C23252"/>
    <w:rsid w:val="00C2376D"/>
    <w:rsid w:val="00C25A92"/>
    <w:rsid w:val="00C25CBF"/>
    <w:rsid w:val="00C2636C"/>
    <w:rsid w:val="00C26541"/>
    <w:rsid w:val="00C27F30"/>
    <w:rsid w:val="00C31532"/>
    <w:rsid w:val="00C32488"/>
    <w:rsid w:val="00C33344"/>
    <w:rsid w:val="00C33C0B"/>
    <w:rsid w:val="00C33C38"/>
    <w:rsid w:val="00C34471"/>
    <w:rsid w:val="00C34ED4"/>
    <w:rsid w:val="00C3601A"/>
    <w:rsid w:val="00C3771B"/>
    <w:rsid w:val="00C37F86"/>
    <w:rsid w:val="00C40716"/>
    <w:rsid w:val="00C40950"/>
    <w:rsid w:val="00C411C5"/>
    <w:rsid w:val="00C413E4"/>
    <w:rsid w:val="00C41B08"/>
    <w:rsid w:val="00C44FD9"/>
    <w:rsid w:val="00C45203"/>
    <w:rsid w:val="00C46015"/>
    <w:rsid w:val="00C46601"/>
    <w:rsid w:val="00C47B4F"/>
    <w:rsid w:val="00C47C7B"/>
    <w:rsid w:val="00C52171"/>
    <w:rsid w:val="00C52F22"/>
    <w:rsid w:val="00C543E2"/>
    <w:rsid w:val="00C54A15"/>
    <w:rsid w:val="00C55A67"/>
    <w:rsid w:val="00C5628A"/>
    <w:rsid w:val="00C56484"/>
    <w:rsid w:val="00C57440"/>
    <w:rsid w:val="00C576A8"/>
    <w:rsid w:val="00C57C1F"/>
    <w:rsid w:val="00C6447F"/>
    <w:rsid w:val="00C64D9C"/>
    <w:rsid w:val="00C71678"/>
    <w:rsid w:val="00C71CCC"/>
    <w:rsid w:val="00C7294F"/>
    <w:rsid w:val="00C72F9A"/>
    <w:rsid w:val="00C736CC"/>
    <w:rsid w:val="00C73DEC"/>
    <w:rsid w:val="00C757BE"/>
    <w:rsid w:val="00C75DE9"/>
    <w:rsid w:val="00C76F7D"/>
    <w:rsid w:val="00C802B5"/>
    <w:rsid w:val="00C822FA"/>
    <w:rsid w:val="00C826F9"/>
    <w:rsid w:val="00C82881"/>
    <w:rsid w:val="00C82938"/>
    <w:rsid w:val="00C83E16"/>
    <w:rsid w:val="00C85136"/>
    <w:rsid w:val="00C8563F"/>
    <w:rsid w:val="00C86917"/>
    <w:rsid w:val="00C8743A"/>
    <w:rsid w:val="00C878DA"/>
    <w:rsid w:val="00C87A94"/>
    <w:rsid w:val="00C87CC7"/>
    <w:rsid w:val="00C904C5"/>
    <w:rsid w:val="00C90B1B"/>
    <w:rsid w:val="00C90CBB"/>
    <w:rsid w:val="00C9208F"/>
    <w:rsid w:val="00C92826"/>
    <w:rsid w:val="00C928CE"/>
    <w:rsid w:val="00C92C70"/>
    <w:rsid w:val="00C938C3"/>
    <w:rsid w:val="00C95ACD"/>
    <w:rsid w:val="00CA006B"/>
    <w:rsid w:val="00CA1313"/>
    <w:rsid w:val="00CA1CA5"/>
    <w:rsid w:val="00CA3193"/>
    <w:rsid w:val="00CA385B"/>
    <w:rsid w:val="00CB0DE7"/>
    <w:rsid w:val="00CB195B"/>
    <w:rsid w:val="00CB1EB6"/>
    <w:rsid w:val="00CB3157"/>
    <w:rsid w:val="00CB3845"/>
    <w:rsid w:val="00CB3F21"/>
    <w:rsid w:val="00CB7B8F"/>
    <w:rsid w:val="00CC0D97"/>
    <w:rsid w:val="00CC1878"/>
    <w:rsid w:val="00CC1B2C"/>
    <w:rsid w:val="00CC2819"/>
    <w:rsid w:val="00CC2BAF"/>
    <w:rsid w:val="00CC6DA4"/>
    <w:rsid w:val="00CC7A36"/>
    <w:rsid w:val="00CD48D0"/>
    <w:rsid w:val="00CD48EE"/>
    <w:rsid w:val="00CD5691"/>
    <w:rsid w:val="00CD58E8"/>
    <w:rsid w:val="00CD67B8"/>
    <w:rsid w:val="00CD720A"/>
    <w:rsid w:val="00CE0C27"/>
    <w:rsid w:val="00CE2238"/>
    <w:rsid w:val="00CE29F2"/>
    <w:rsid w:val="00CE316A"/>
    <w:rsid w:val="00CE4F13"/>
    <w:rsid w:val="00CE72F3"/>
    <w:rsid w:val="00CF0B1B"/>
    <w:rsid w:val="00CF0CAB"/>
    <w:rsid w:val="00CF29E9"/>
    <w:rsid w:val="00CF2E4F"/>
    <w:rsid w:val="00CF2EB2"/>
    <w:rsid w:val="00CF327D"/>
    <w:rsid w:val="00CF5A9A"/>
    <w:rsid w:val="00CF5F70"/>
    <w:rsid w:val="00CF65B8"/>
    <w:rsid w:val="00CF7035"/>
    <w:rsid w:val="00D00579"/>
    <w:rsid w:val="00D0328E"/>
    <w:rsid w:val="00D0586E"/>
    <w:rsid w:val="00D06D1B"/>
    <w:rsid w:val="00D079F9"/>
    <w:rsid w:val="00D10A29"/>
    <w:rsid w:val="00D1152E"/>
    <w:rsid w:val="00D11891"/>
    <w:rsid w:val="00D143CC"/>
    <w:rsid w:val="00D16FC0"/>
    <w:rsid w:val="00D21E87"/>
    <w:rsid w:val="00D23738"/>
    <w:rsid w:val="00D2408E"/>
    <w:rsid w:val="00D2452A"/>
    <w:rsid w:val="00D24818"/>
    <w:rsid w:val="00D2623C"/>
    <w:rsid w:val="00D27125"/>
    <w:rsid w:val="00D316B7"/>
    <w:rsid w:val="00D318AC"/>
    <w:rsid w:val="00D31C86"/>
    <w:rsid w:val="00D336CA"/>
    <w:rsid w:val="00D34D50"/>
    <w:rsid w:val="00D34DCB"/>
    <w:rsid w:val="00D36F67"/>
    <w:rsid w:val="00D374C8"/>
    <w:rsid w:val="00D378A5"/>
    <w:rsid w:val="00D40783"/>
    <w:rsid w:val="00D407EF"/>
    <w:rsid w:val="00D42636"/>
    <w:rsid w:val="00D42F69"/>
    <w:rsid w:val="00D43957"/>
    <w:rsid w:val="00D45427"/>
    <w:rsid w:val="00D50CF0"/>
    <w:rsid w:val="00D51017"/>
    <w:rsid w:val="00D56824"/>
    <w:rsid w:val="00D56BC3"/>
    <w:rsid w:val="00D56E0C"/>
    <w:rsid w:val="00D57665"/>
    <w:rsid w:val="00D57952"/>
    <w:rsid w:val="00D614BD"/>
    <w:rsid w:val="00D653F5"/>
    <w:rsid w:val="00D65C58"/>
    <w:rsid w:val="00D70DD6"/>
    <w:rsid w:val="00D73648"/>
    <w:rsid w:val="00D73747"/>
    <w:rsid w:val="00D74D92"/>
    <w:rsid w:val="00D74EB7"/>
    <w:rsid w:val="00D75F8C"/>
    <w:rsid w:val="00D76107"/>
    <w:rsid w:val="00D763C2"/>
    <w:rsid w:val="00D7717B"/>
    <w:rsid w:val="00D77310"/>
    <w:rsid w:val="00D77FAF"/>
    <w:rsid w:val="00D80632"/>
    <w:rsid w:val="00D8088D"/>
    <w:rsid w:val="00D81FB0"/>
    <w:rsid w:val="00D82622"/>
    <w:rsid w:val="00D82CB4"/>
    <w:rsid w:val="00D83718"/>
    <w:rsid w:val="00D84A5A"/>
    <w:rsid w:val="00D86898"/>
    <w:rsid w:val="00D91787"/>
    <w:rsid w:val="00D919D2"/>
    <w:rsid w:val="00D9219C"/>
    <w:rsid w:val="00D92463"/>
    <w:rsid w:val="00D94087"/>
    <w:rsid w:val="00D9524A"/>
    <w:rsid w:val="00DA0239"/>
    <w:rsid w:val="00DA2D57"/>
    <w:rsid w:val="00DA4559"/>
    <w:rsid w:val="00DA5EB3"/>
    <w:rsid w:val="00DB14DE"/>
    <w:rsid w:val="00DB2C0D"/>
    <w:rsid w:val="00DB74F2"/>
    <w:rsid w:val="00DB7D35"/>
    <w:rsid w:val="00DC0560"/>
    <w:rsid w:val="00DC0B18"/>
    <w:rsid w:val="00DC3DCE"/>
    <w:rsid w:val="00DC3EDC"/>
    <w:rsid w:val="00DC7AE5"/>
    <w:rsid w:val="00DD22B3"/>
    <w:rsid w:val="00DD542D"/>
    <w:rsid w:val="00DD5E1F"/>
    <w:rsid w:val="00DD65CF"/>
    <w:rsid w:val="00DD77EB"/>
    <w:rsid w:val="00DD7CDC"/>
    <w:rsid w:val="00DE26E1"/>
    <w:rsid w:val="00DE43B3"/>
    <w:rsid w:val="00DE5A64"/>
    <w:rsid w:val="00DE6533"/>
    <w:rsid w:val="00DE681B"/>
    <w:rsid w:val="00DE698E"/>
    <w:rsid w:val="00DE7C94"/>
    <w:rsid w:val="00DF01BE"/>
    <w:rsid w:val="00DF1250"/>
    <w:rsid w:val="00DF1B11"/>
    <w:rsid w:val="00DF3979"/>
    <w:rsid w:val="00DF4535"/>
    <w:rsid w:val="00DF50D2"/>
    <w:rsid w:val="00DF52DA"/>
    <w:rsid w:val="00E00159"/>
    <w:rsid w:val="00E02DF9"/>
    <w:rsid w:val="00E03BEA"/>
    <w:rsid w:val="00E04713"/>
    <w:rsid w:val="00E07A8F"/>
    <w:rsid w:val="00E1018E"/>
    <w:rsid w:val="00E10B20"/>
    <w:rsid w:val="00E114B9"/>
    <w:rsid w:val="00E11A60"/>
    <w:rsid w:val="00E12C4E"/>
    <w:rsid w:val="00E12EE8"/>
    <w:rsid w:val="00E142A4"/>
    <w:rsid w:val="00E14387"/>
    <w:rsid w:val="00E143E5"/>
    <w:rsid w:val="00E14A43"/>
    <w:rsid w:val="00E16347"/>
    <w:rsid w:val="00E2023B"/>
    <w:rsid w:val="00E20B92"/>
    <w:rsid w:val="00E22C11"/>
    <w:rsid w:val="00E2460E"/>
    <w:rsid w:val="00E27EA6"/>
    <w:rsid w:val="00E308DD"/>
    <w:rsid w:val="00E30F42"/>
    <w:rsid w:val="00E32954"/>
    <w:rsid w:val="00E355FA"/>
    <w:rsid w:val="00E35E54"/>
    <w:rsid w:val="00E36020"/>
    <w:rsid w:val="00E36626"/>
    <w:rsid w:val="00E36A9F"/>
    <w:rsid w:val="00E374AA"/>
    <w:rsid w:val="00E37F29"/>
    <w:rsid w:val="00E37FD2"/>
    <w:rsid w:val="00E40A02"/>
    <w:rsid w:val="00E455AB"/>
    <w:rsid w:val="00E51C0A"/>
    <w:rsid w:val="00E52FB9"/>
    <w:rsid w:val="00E54913"/>
    <w:rsid w:val="00E56A7F"/>
    <w:rsid w:val="00E56D58"/>
    <w:rsid w:val="00E5734B"/>
    <w:rsid w:val="00E57AFD"/>
    <w:rsid w:val="00E60BBE"/>
    <w:rsid w:val="00E63DA8"/>
    <w:rsid w:val="00E640E1"/>
    <w:rsid w:val="00E64A7E"/>
    <w:rsid w:val="00E65442"/>
    <w:rsid w:val="00E66872"/>
    <w:rsid w:val="00E7010D"/>
    <w:rsid w:val="00E71B2F"/>
    <w:rsid w:val="00E74394"/>
    <w:rsid w:val="00E74E3E"/>
    <w:rsid w:val="00E7505D"/>
    <w:rsid w:val="00E75D1B"/>
    <w:rsid w:val="00E764EE"/>
    <w:rsid w:val="00E8152C"/>
    <w:rsid w:val="00E82B45"/>
    <w:rsid w:val="00E82DBF"/>
    <w:rsid w:val="00E8322F"/>
    <w:rsid w:val="00E83C4E"/>
    <w:rsid w:val="00E83F6F"/>
    <w:rsid w:val="00E847D3"/>
    <w:rsid w:val="00E86675"/>
    <w:rsid w:val="00E87284"/>
    <w:rsid w:val="00E90265"/>
    <w:rsid w:val="00E90D70"/>
    <w:rsid w:val="00E91BDA"/>
    <w:rsid w:val="00E93171"/>
    <w:rsid w:val="00E934B8"/>
    <w:rsid w:val="00E93AAD"/>
    <w:rsid w:val="00E949A9"/>
    <w:rsid w:val="00E95735"/>
    <w:rsid w:val="00E9607D"/>
    <w:rsid w:val="00EA32D5"/>
    <w:rsid w:val="00EA49FF"/>
    <w:rsid w:val="00EA5396"/>
    <w:rsid w:val="00EA5E40"/>
    <w:rsid w:val="00EA6139"/>
    <w:rsid w:val="00EA634D"/>
    <w:rsid w:val="00EB00A0"/>
    <w:rsid w:val="00EB11DB"/>
    <w:rsid w:val="00EB2447"/>
    <w:rsid w:val="00EB2882"/>
    <w:rsid w:val="00EB392B"/>
    <w:rsid w:val="00EB48C4"/>
    <w:rsid w:val="00EB7E31"/>
    <w:rsid w:val="00EC0564"/>
    <w:rsid w:val="00EC2205"/>
    <w:rsid w:val="00EC377A"/>
    <w:rsid w:val="00EC6D97"/>
    <w:rsid w:val="00ED465E"/>
    <w:rsid w:val="00ED513B"/>
    <w:rsid w:val="00ED6358"/>
    <w:rsid w:val="00ED6891"/>
    <w:rsid w:val="00EE0701"/>
    <w:rsid w:val="00EE0949"/>
    <w:rsid w:val="00EE1E4A"/>
    <w:rsid w:val="00EE2694"/>
    <w:rsid w:val="00EE3329"/>
    <w:rsid w:val="00EE358E"/>
    <w:rsid w:val="00EE3B94"/>
    <w:rsid w:val="00EE3E22"/>
    <w:rsid w:val="00EE4493"/>
    <w:rsid w:val="00EE79BB"/>
    <w:rsid w:val="00EF1F60"/>
    <w:rsid w:val="00EF30AC"/>
    <w:rsid w:val="00EF32A7"/>
    <w:rsid w:val="00EF3407"/>
    <w:rsid w:val="00EF597F"/>
    <w:rsid w:val="00EF6D8A"/>
    <w:rsid w:val="00EF76A9"/>
    <w:rsid w:val="00F00EB6"/>
    <w:rsid w:val="00F017D2"/>
    <w:rsid w:val="00F045EF"/>
    <w:rsid w:val="00F051CB"/>
    <w:rsid w:val="00F11A28"/>
    <w:rsid w:val="00F12E13"/>
    <w:rsid w:val="00F177E3"/>
    <w:rsid w:val="00F2374C"/>
    <w:rsid w:val="00F254C2"/>
    <w:rsid w:val="00F27CDF"/>
    <w:rsid w:val="00F3008B"/>
    <w:rsid w:val="00F31193"/>
    <w:rsid w:val="00F3227B"/>
    <w:rsid w:val="00F32BFD"/>
    <w:rsid w:val="00F32F0A"/>
    <w:rsid w:val="00F33EDA"/>
    <w:rsid w:val="00F3529D"/>
    <w:rsid w:val="00F378C5"/>
    <w:rsid w:val="00F407F3"/>
    <w:rsid w:val="00F407FE"/>
    <w:rsid w:val="00F43C46"/>
    <w:rsid w:val="00F44342"/>
    <w:rsid w:val="00F46B86"/>
    <w:rsid w:val="00F47C3E"/>
    <w:rsid w:val="00F506F6"/>
    <w:rsid w:val="00F516B6"/>
    <w:rsid w:val="00F51ED4"/>
    <w:rsid w:val="00F52C69"/>
    <w:rsid w:val="00F54840"/>
    <w:rsid w:val="00F565AD"/>
    <w:rsid w:val="00F574FB"/>
    <w:rsid w:val="00F576CD"/>
    <w:rsid w:val="00F61F91"/>
    <w:rsid w:val="00F63A89"/>
    <w:rsid w:val="00F66D74"/>
    <w:rsid w:val="00F703E5"/>
    <w:rsid w:val="00F7150A"/>
    <w:rsid w:val="00F72094"/>
    <w:rsid w:val="00F72362"/>
    <w:rsid w:val="00F733B1"/>
    <w:rsid w:val="00F751CD"/>
    <w:rsid w:val="00F7679B"/>
    <w:rsid w:val="00F76C01"/>
    <w:rsid w:val="00F77291"/>
    <w:rsid w:val="00F80F7F"/>
    <w:rsid w:val="00F8408C"/>
    <w:rsid w:val="00F84D71"/>
    <w:rsid w:val="00F85C25"/>
    <w:rsid w:val="00F85DBC"/>
    <w:rsid w:val="00F87102"/>
    <w:rsid w:val="00F912E3"/>
    <w:rsid w:val="00F92102"/>
    <w:rsid w:val="00F934AE"/>
    <w:rsid w:val="00F955CA"/>
    <w:rsid w:val="00F95FAD"/>
    <w:rsid w:val="00F961F3"/>
    <w:rsid w:val="00F963AA"/>
    <w:rsid w:val="00F9692F"/>
    <w:rsid w:val="00F97306"/>
    <w:rsid w:val="00FA0FE3"/>
    <w:rsid w:val="00FA1CF4"/>
    <w:rsid w:val="00FA546D"/>
    <w:rsid w:val="00FA599B"/>
    <w:rsid w:val="00FA7A52"/>
    <w:rsid w:val="00FA7F50"/>
    <w:rsid w:val="00FB0EF3"/>
    <w:rsid w:val="00FB2579"/>
    <w:rsid w:val="00FB2E05"/>
    <w:rsid w:val="00FB5FC7"/>
    <w:rsid w:val="00FB662A"/>
    <w:rsid w:val="00FB7FFD"/>
    <w:rsid w:val="00FC152F"/>
    <w:rsid w:val="00FC2366"/>
    <w:rsid w:val="00FC48AE"/>
    <w:rsid w:val="00FC5D4A"/>
    <w:rsid w:val="00FC621C"/>
    <w:rsid w:val="00FC68B5"/>
    <w:rsid w:val="00FC6C60"/>
    <w:rsid w:val="00FC741A"/>
    <w:rsid w:val="00FC74BA"/>
    <w:rsid w:val="00FC7AE7"/>
    <w:rsid w:val="00FD02DE"/>
    <w:rsid w:val="00FD0351"/>
    <w:rsid w:val="00FD0708"/>
    <w:rsid w:val="00FD07E5"/>
    <w:rsid w:val="00FD097B"/>
    <w:rsid w:val="00FD0BB1"/>
    <w:rsid w:val="00FE2189"/>
    <w:rsid w:val="00FE3275"/>
    <w:rsid w:val="00FE3CF4"/>
    <w:rsid w:val="00FE5416"/>
    <w:rsid w:val="00FE6924"/>
    <w:rsid w:val="00FF30D2"/>
    <w:rsid w:val="00FF368F"/>
    <w:rsid w:val="00FF3C1A"/>
    <w:rsid w:val="00FF428F"/>
    <w:rsid w:val="00FF4969"/>
    <w:rsid w:val="00FF51BB"/>
    <w:rsid w:val="00FF57DE"/>
    <w:rsid w:val="00FF59BE"/>
    <w:rsid w:val="00FF70C1"/>
    <w:rsid w:val="00FF71CB"/>
    <w:rsid w:val="00FF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9A73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0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A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F144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16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F144B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9F1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712A7"/>
  </w:style>
  <w:style w:type="character" w:styleId="Hyperlink">
    <w:name w:val="Hyperlink"/>
    <w:basedOn w:val="DefaultParagraphFont"/>
    <w:uiPriority w:val="99"/>
    <w:unhideWhenUsed/>
    <w:rsid w:val="003712A7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3712A7"/>
    <w:rPr>
      <w:i/>
      <w:iCs/>
    </w:rPr>
  </w:style>
  <w:style w:type="character" w:styleId="Strong">
    <w:name w:val="Strong"/>
    <w:basedOn w:val="DefaultParagraphFont"/>
    <w:uiPriority w:val="22"/>
    <w:qFormat/>
    <w:rsid w:val="003712A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D3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D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D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B0DA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610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1064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24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FF5"/>
  </w:style>
  <w:style w:type="paragraph" w:styleId="Footer">
    <w:name w:val="footer"/>
    <w:basedOn w:val="Normal"/>
    <w:link w:val="FooterChar"/>
    <w:uiPriority w:val="99"/>
    <w:unhideWhenUsed/>
    <w:rsid w:val="00624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FF5"/>
  </w:style>
  <w:style w:type="character" w:styleId="LineNumber">
    <w:name w:val="line number"/>
    <w:basedOn w:val="DefaultParagraphFont"/>
    <w:uiPriority w:val="99"/>
    <w:semiHidden/>
    <w:unhideWhenUsed/>
    <w:rsid w:val="00624FF5"/>
  </w:style>
  <w:style w:type="character" w:customStyle="1" w:styleId="Heading2Char">
    <w:name w:val="Heading 2 Char"/>
    <w:basedOn w:val="DefaultParagraphFont"/>
    <w:link w:val="Heading2"/>
    <w:uiPriority w:val="9"/>
    <w:semiHidden/>
    <w:rsid w:val="00213A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0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A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F144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16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F144B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9F1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712A7"/>
  </w:style>
  <w:style w:type="character" w:styleId="Hyperlink">
    <w:name w:val="Hyperlink"/>
    <w:basedOn w:val="DefaultParagraphFont"/>
    <w:uiPriority w:val="99"/>
    <w:unhideWhenUsed/>
    <w:rsid w:val="003712A7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3712A7"/>
    <w:rPr>
      <w:i/>
      <w:iCs/>
    </w:rPr>
  </w:style>
  <w:style w:type="character" w:styleId="Strong">
    <w:name w:val="Strong"/>
    <w:basedOn w:val="DefaultParagraphFont"/>
    <w:uiPriority w:val="22"/>
    <w:qFormat/>
    <w:rsid w:val="003712A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D3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D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D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B0DA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610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1064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24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FF5"/>
  </w:style>
  <w:style w:type="paragraph" w:styleId="Footer">
    <w:name w:val="footer"/>
    <w:basedOn w:val="Normal"/>
    <w:link w:val="FooterChar"/>
    <w:uiPriority w:val="99"/>
    <w:unhideWhenUsed/>
    <w:rsid w:val="00624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FF5"/>
  </w:style>
  <w:style w:type="character" w:styleId="LineNumber">
    <w:name w:val="line number"/>
    <w:basedOn w:val="DefaultParagraphFont"/>
    <w:uiPriority w:val="99"/>
    <w:semiHidden/>
    <w:unhideWhenUsed/>
    <w:rsid w:val="00624FF5"/>
  </w:style>
  <w:style w:type="character" w:customStyle="1" w:styleId="Heading2Char">
    <w:name w:val="Heading 2 Char"/>
    <w:basedOn w:val="DefaultParagraphFont"/>
    <w:link w:val="Heading2"/>
    <w:uiPriority w:val="9"/>
    <w:semiHidden/>
    <w:rsid w:val="00213A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4364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1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8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9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4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36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9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8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3754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7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0" Type="http://schemas.openxmlformats.org/officeDocument/2006/relationships/image" Target="media/image2.jp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A54A4-2597-47C4-A46B-B40044E8B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3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ily Liu</dc:creator>
  <cp:lastModifiedBy>Bousher, Ian</cp:lastModifiedBy>
  <cp:revision>15</cp:revision>
  <cp:lastPrinted>2017-06-02T20:38:00Z</cp:lastPrinted>
  <dcterms:created xsi:type="dcterms:W3CDTF">2017-08-28T19:37:00Z</dcterms:created>
  <dcterms:modified xsi:type="dcterms:W3CDTF">2017-09-11T08:54:00Z</dcterms:modified>
</cp:coreProperties>
</file>